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871AE" w14:textId="105DB842" w:rsidR="001A0953" w:rsidRPr="00716813" w:rsidRDefault="00716813">
      <w:pPr>
        <w:rPr>
          <w:rFonts w:ascii="Arial" w:hAnsi="Arial" w:cs="Arial"/>
          <w:szCs w:val="21"/>
        </w:rPr>
      </w:pPr>
      <w:proofErr w:type="spellStart"/>
      <w:r w:rsidRPr="00716813">
        <w:rPr>
          <w:rFonts w:ascii="Arial" w:hAnsi="Arial" w:cs="Arial"/>
          <w:szCs w:val="21"/>
        </w:rPr>
        <w:t>sTable</w:t>
      </w:r>
      <w:proofErr w:type="spellEnd"/>
      <w:r w:rsidRPr="00716813">
        <w:rPr>
          <w:rFonts w:ascii="Arial" w:hAnsi="Arial" w:cs="Arial"/>
          <w:szCs w:val="21"/>
        </w:rPr>
        <w:t xml:space="preserve"> 2 Clinicopathological features in patients underwent esophagectomy</w:t>
      </w:r>
    </w:p>
    <w:p w14:paraId="3AD53781" w14:textId="20BF2895" w:rsidR="00716813" w:rsidRPr="00716813" w:rsidRDefault="00716813">
      <w:pPr>
        <w:rPr>
          <w:rFonts w:ascii="Arial" w:hAnsi="Arial" w:cs="Arial"/>
          <w:szCs w:val="21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3"/>
        <w:gridCol w:w="2185"/>
        <w:gridCol w:w="1657"/>
        <w:gridCol w:w="1730"/>
        <w:gridCol w:w="1730"/>
        <w:gridCol w:w="969"/>
      </w:tblGrid>
      <w:tr w:rsidR="00716813" w:rsidRPr="00716813" w14:paraId="50BBEC77" w14:textId="77777777" w:rsidTr="00077090">
        <w:trPr>
          <w:trHeight w:val="309"/>
        </w:trPr>
        <w:tc>
          <w:tcPr>
            <w:tcW w:w="4063" w:type="dxa"/>
            <w:gridSpan w:val="3"/>
            <w:vMerge w:val="restart"/>
            <w:noWrap/>
            <w:hideMark/>
          </w:tcPr>
          <w:p w14:paraId="1DA33AEA" w14:textId="77777777" w:rsidR="00716813" w:rsidRPr="00716813" w:rsidRDefault="00716813" w:rsidP="00716813">
            <w:pPr>
              <w:rPr>
                <w:rFonts w:ascii="Arial" w:hAnsi="Arial" w:cs="Arial"/>
                <w:b/>
                <w:bCs/>
                <w:szCs w:val="21"/>
              </w:rPr>
            </w:pPr>
            <w:r w:rsidRPr="00716813">
              <w:rPr>
                <w:rFonts w:ascii="Arial" w:hAnsi="Arial" w:cs="Arial"/>
                <w:b/>
                <w:bCs/>
                <w:szCs w:val="21"/>
              </w:rPr>
              <w:t>Factors</w:t>
            </w:r>
          </w:p>
        </w:tc>
        <w:tc>
          <w:tcPr>
            <w:tcW w:w="3462" w:type="dxa"/>
            <w:gridSpan w:val="2"/>
            <w:noWrap/>
            <w:hideMark/>
          </w:tcPr>
          <w:p w14:paraId="1A17D237" w14:textId="77777777" w:rsidR="00716813" w:rsidRPr="00716813" w:rsidRDefault="00716813" w:rsidP="00716813">
            <w:pPr>
              <w:rPr>
                <w:rFonts w:ascii="Arial" w:hAnsi="Arial" w:cs="Arial"/>
                <w:b/>
                <w:bCs/>
                <w:szCs w:val="21"/>
              </w:rPr>
            </w:pPr>
            <w:r w:rsidRPr="00716813">
              <w:rPr>
                <w:rFonts w:ascii="Arial" w:hAnsi="Arial" w:cs="Arial"/>
                <w:b/>
                <w:bCs/>
                <w:szCs w:val="21"/>
              </w:rPr>
              <w:t>Infectious complications</w:t>
            </w:r>
          </w:p>
        </w:tc>
        <w:tc>
          <w:tcPr>
            <w:tcW w:w="969" w:type="dxa"/>
            <w:vMerge w:val="restart"/>
            <w:noWrap/>
            <w:hideMark/>
          </w:tcPr>
          <w:p w14:paraId="1EE84C18" w14:textId="77777777" w:rsidR="00716813" w:rsidRPr="00716813" w:rsidRDefault="00716813" w:rsidP="00716813">
            <w:pPr>
              <w:rPr>
                <w:rFonts w:ascii="Arial" w:hAnsi="Arial" w:cs="Arial"/>
                <w:b/>
                <w:bCs/>
                <w:szCs w:val="21"/>
              </w:rPr>
            </w:pPr>
            <w:r w:rsidRPr="00716813">
              <w:rPr>
                <w:rFonts w:ascii="Arial" w:hAnsi="Arial" w:cs="Arial"/>
                <w:b/>
                <w:bCs/>
                <w:szCs w:val="21"/>
              </w:rPr>
              <w:t>p-value</w:t>
            </w:r>
          </w:p>
        </w:tc>
      </w:tr>
      <w:tr w:rsidR="00716813" w:rsidRPr="00716813" w14:paraId="3C9788F6" w14:textId="77777777" w:rsidTr="00077090">
        <w:trPr>
          <w:trHeight w:val="309"/>
        </w:trPr>
        <w:tc>
          <w:tcPr>
            <w:tcW w:w="4063" w:type="dxa"/>
            <w:gridSpan w:val="3"/>
            <w:vMerge/>
            <w:hideMark/>
          </w:tcPr>
          <w:p w14:paraId="546B7077" w14:textId="77777777" w:rsidR="00716813" w:rsidRPr="00716813" w:rsidRDefault="00716813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731" w:type="dxa"/>
            <w:hideMark/>
          </w:tcPr>
          <w:p w14:paraId="38C659E6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Yes (N=14)</w:t>
            </w:r>
          </w:p>
        </w:tc>
        <w:tc>
          <w:tcPr>
            <w:tcW w:w="1731" w:type="dxa"/>
            <w:hideMark/>
          </w:tcPr>
          <w:p w14:paraId="2C73B023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No (N=14)</w:t>
            </w:r>
          </w:p>
        </w:tc>
        <w:tc>
          <w:tcPr>
            <w:tcW w:w="969" w:type="dxa"/>
            <w:vMerge/>
            <w:hideMark/>
          </w:tcPr>
          <w:p w14:paraId="6D38F18C" w14:textId="77777777" w:rsidR="00716813" w:rsidRPr="00716813" w:rsidRDefault="00716813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</w:tr>
      <w:tr w:rsidR="00716813" w:rsidRPr="00716813" w14:paraId="33DCA611" w14:textId="77777777" w:rsidTr="00077090">
        <w:trPr>
          <w:trHeight w:val="300"/>
        </w:trPr>
        <w:tc>
          <w:tcPr>
            <w:tcW w:w="4063" w:type="dxa"/>
            <w:gridSpan w:val="3"/>
            <w:noWrap/>
            <w:hideMark/>
          </w:tcPr>
          <w:p w14:paraId="1C6E1E03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Clinical factors</w:t>
            </w:r>
          </w:p>
        </w:tc>
        <w:tc>
          <w:tcPr>
            <w:tcW w:w="1731" w:type="dxa"/>
            <w:noWrap/>
            <w:hideMark/>
          </w:tcPr>
          <w:p w14:paraId="478207FF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 xml:space="preserve">　</w:t>
            </w:r>
          </w:p>
        </w:tc>
        <w:tc>
          <w:tcPr>
            <w:tcW w:w="1731" w:type="dxa"/>
            <w:noWrap/>
            <w:hideMark/>
          </w:tcPr>
          <w:p w14:paraId="6279903C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 xml:space="preserve">　</w:t>
            </w:r>
          </w:p>
        </w:tc>
        <w:tc>
          <w:tcPr>
            <w:tcW w:w="969" w:type="dxa"/>
            <w:noWrap/>
            <w:hideMark/>
          </w:tcPr>
          <w:p w14:paraId="6C9F3C63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 xml:space="preserve">　</w:t>
            </w:r>
          </w:p>
        </w:tc>
      </w:tr>
      <w:tr w:rsidR="00716813" w:rsidRPr="00716813" w14:paraId="4D161975" w14:textId="77777777" w:rsidTr="00077090">
        <w:trPr>
          <w:trHeight w:val="300"/>
        </w:trPr>
        <w:tc>
          <w:tcPr>
            <w:tcW w:w="219" w:type="dxa"/>
            <w:noWrap/>
            <w:hideMark/>
          </w:tcPr>
          <w:p w14:paraId="32DB96A5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844" w:type="dxa"/>
            <w:gridSpan w:val="2"/>
            <w:noWrap/>
            <w:hideMark/>
          </w:tcPr>
          <w:p w14:paraId="2D2F01D2" w14:textId="255D1756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Age</w:t>
            </w:r>
            <w:r w:rsidR="00077090">
              <w:rPr>
                <w:rFonts w:ascii="Arial" w:hAnsi="Arial" w:cs="Arial"/>
                <w:szCs w:val="21"/>
              </w:rPr>
              <w:t xml:space="preserve"> </w:t>
            </w:r>
            <w:proofErr w:type="gramStart"/>
            <w:r w:rsidR="00077090" w:rsidRPr="00390A84">
              <w:rPr>
                <w:rFonts w:ascii="Arial" w:hAnsi="Arial" w:cs="Arial"/>
                <w:szCs w:val="21"/>
              </w:rPr>
              <w:t>mean</w:t>
            </w:r>
            <w:proofErr w:type="gramEnd"/>
            <w:r w:rsidR="00077090" w:rsidRPr="00390A84">
              <w:rPr>
                <w:rFonts w:ascii="Arial" w:hAnsi="Arial" w:cs="Arial"/>
                <w:szCs w:val="21"/>
              </w:rPr>
              <w:t xml:space="preserve"> (range)</w:t>
            </w:r>
          </w:p>
        </w:tc>
        <w:tc>
          <w:tcPr>
            <w:tcW w:w="1731" w:type="dxa"/>
            <w:noWrap/>
            <w:hideMark/>
          </w:tcPr>
          <w:p w14:paraId="7F65B2DF" w14:textId="5B1D06A0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70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48-80)</w:t>
            </w:r>
          </w:p>
        </w:tc>
        <w:tc>
          <w:tcPr>
            <w:tcW w:w="1731" w:type="dxa"/>
            <w:noWrap/>
            <w:hideMark/>
          </w:tcPr>
          <w:p w14:paraId="7B8C1031" w14:textId="1B9A3592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74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65-82)</w:t>
            </w:r>
          </w:p>
        </w:tc>
        <w:tc>
          <w:tcPr>
            <w:tcW w:w="969" w:type="dxa"/>
            <w:noWrap/>
            <w:hideMark/>
          </w:tcPr>
          <w:p w14:paraId="47561951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0.11</w:t>
            </w:r>
          </w:p>
        </w:tc>
      </w:tr>
      <w:tr w:rsidR="00716813" w:rsidRPr="00716813" w14:paraId="2843819B" w14:textId="77777777" w:rsidTr="00077090">
        <w:trPr>
          <w:trHeight w:val="300"/>
        </w:trPr>
        <w:tc>
          <w:tcPr>
            <w:tcW w:w="219" w:type="dxa"/>
            <w:noWrap/>
            <w:hideMark/>
          </w:tcPr>
          <w:p w14:paraId="63DB7FF5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6" w:type="dxa"/>
            <w:noWrap/>
            <w:hideMark/>
          </w:tcPr>
          <w:p w14:paraId="76C8CDC4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Gender</w:t>
            </w:r>
          </w:p>
        </w:tc>
        <w:tc>
          <w:tcPr>
            <w:tcW w:w="1658" w:type="dxa"/>
            <w:noWrap/>
            <w:hideMark/>
          </w:tcPr>
          <w:p w14:paraId="108ACA66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Male</w:t>
            </w:r>
          </w:p>
        </w:tc>
        <w:tc>
          <w:tcPr>
            <w:tcW w:w="1731" w:type="dxa"/>
            <w:noWrap/>
            <w:hideMark/>
          </w:tcPr>
          <w:p w14:paraId="378357A3" w14:textId="326B51B6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12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86%)</w:t>
            </w:r>
          </w:p>
        </w:tc>
        <w:tc>
          <w:tcPr>
            <w:tcW w:w="1731" w:type="dxa"/>
            <w:noWrap/>
            <w:hideMark/>
          </w:tcPr>
          <w:p w14:paraId="44C5E4FA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10(71%)</w:t>
            </w:r>
          </w:p>
        </w:tc>
        <w:tc>
          <w:tcPr>
            <w:tcW w:w="969" w:type="dxa"/>
            <w:vMerge w:val="restart"/>
            <w:noWrap/>
            <w:hideMark/>
          </w:tcPr>
          <w:p w14:paraId="76EE1FB6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0.64</w:t>
            </w:r>
          </w:p>
        </w:tc>
      </w:tr>
      <w:tr w:rsidR="00716813" w:rsidRPr="00716813" w14:paraId="19D87C42" w14:textId="77777777" w:rsidTr="00077090">
        <w:trPr>
          <w:trHeight w:val="300"/>
        </w:trPr>
        <w:tc>
          <w:tcPr>
            <w:tcW w:w="219" w:type="dxa"/>
            <w:noWrap/>
            <w:hideMark/>
          </w:tcPr>
          <w:p w14:paraId="40CFCDC8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6" w:type="dxa"/>
            <w:noWrap/>
            <w:hideMark/>
          </w:tcPr>
          <w:p w14:paraId="7F164D84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 xml:space="preserve">　</w:t>
            </w:r>
          </w:p>
        </w:tc>
        <w:tc>
          <w:tcPr>
            <w:tcW w:w="1658" w:type="dxa"/>
            <w:noWrap/>
            <w:hideMark/>
          </w:tcPr>
          <w:p w14:paraId="15A8B552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Female</w:t>
            </w:r>
          </w:p>
        </w:tc>
        <w:tc>
          <w:tcPr>
            <w:tcW w:w="1731" w:type="dxa"/>
            <w:noWrap/>
            <w:hideMark/>
          </w:tcPr>
          <w:p w14:paraId="0440C1B7" w14:textId="78E13451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2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14%)</w:t>
            </w:r>
          </w:p>
        </w:tc>
        <w:tc>
          <w:tcPr>
            <w:tcW w:w="1731" w:type="dxa"/>
            <w:noWrap/>
            <w:hideMark/>
          </w:tcPr>
          <w:p w14:paraId="4354426D" w14:textId="4E6C2A1C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4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29%)</w:t>
            </w:r>
          </w:p>
        </w:tc>
        <w:tc>
          <w:tcPr>
            <w:tcW w:w="969" w:type="dxa"/>
            <w:vMerge/>
            <w:hideMark/>
          </w:tcPr>
          <w:p w14:paraId="12852B3D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</w:p>
        </w:tc>
      </w:tr>
      <w:tr w:rsidR="00716813" w:rsidRPr="00716813" w14:paraId="1664C3A4" w14:textId="77777777" w:rsidTr="00077090">
        <w:trPr>
          <w:trHeight w:val="300"/>
        </w:trPr>
        <w:tc>
          <w:tcPr>
            <w:tcW w:w="219" w:type="dxa"/>
            <w:noWrap/>
            <w:hideMark/>
          </w:tcPr>
          <w:p w14:paraId="2123B330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844" w:type="dxa"/>
            <w:gridSpan w:val="2"/>
            <w:noWrap/>
            <w:hideMark/>
          </w:tcPr>
          <w:p w14:paraId="719E0FA7" w14:textId="7516C171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Height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cm)</w:t>
            </w:r>
          </w:p>
        </w:tc>
        <w:tc>
          <w:tcPr>
            <w:tcW w:w="1731" w:type="dxa"/>
            <w:noWrap/>
            <w:hideMark/>
          </w:tcPr>
          <w:p w14:paraId="57CB63FD" w14:textId="4258FD35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163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145-178)</w:t>
            </w:r>
          </w:p>
        </w:tc>
        <w:tc>
          <w:tcPr>
            <w:tcW w:w="1731" w:type="dxa"/>
            <w:noWrap/>
            <w:hideMark/>
          </w:tcPr>
          <w:p w14:paraId="30C7D786" w14:textId="73EEC09D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160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145-178)</w:t>
            </w:r>
          </w:p>
        </w:tc>
        <w:tc>
          <w:tcPr>
            <w:tcW w:w="969" w:type="dxa"/>
            <w:noWrap/>
            <w:hideMark/>
          </w:tcPr>
          <w:p w14:paraId="7DA3F7C2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0.24</w:t>
            </w:r>
          </w:p>
        </w:tc>
      </w:tr>
      <w:tr w:rsidR="00716813" w:rsidRPr="00716813" w14:paraId="0FFE9657" w14:textId="77777777" w:rsidTr="00077090">
        <w:trPr>
          <w:trHeight w:val="300"/>
        </w:trPr>
        <w:tc>
          <w:tcPr>
            <w:tcW w:w="219" w:type="dxa"/>
            <w:noWrap/>
            <w:hideMark/>
          </w:tcPr>
          <w:p w14:paraId="32B22F4A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844" w:type="dxa"/>
            <w:gridSpan w:val="2"/>
            <w:noWrap/>
            <w:hideMark/>
          </w:tcPr>
          <w:p w14:paraId="78CCF302" w14:textId="383AA0B5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Weight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kg)</w:t>
            </w:r>
          </w:p>
        </w:tc>
        <w:tc>
          <w:tcPr>
            <w:tcW w:w="1731" w:type="dxa"/>
            <w:noWrap/>
            <w:hideMark/>
          </w:tcPr>
          <w:p w14:paraId="69939EB7" w14:textId="7B1F41F8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59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33-82)</w:t>
            </w:r>
          </w:p>
        </w:tc>
        <w:tc>
          <w:tcPr>
            <w:tcW w:w="1731" w:type="dxa"/>
            <w:noWrap/>
            <w:hideMark/>
          </w:tcPr>
          <w:p w14:paraId="5F3CD095" w14:textId="24E0D80C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54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37-69)</w:t>
            </w:r>
          </w:p>
        </w:tc>
        <w:tc>
          <w:tcPr>
            <w:tcW w:w="969" w:type="dxa"/>
            <w:noWrap/>
            <w:hideMark/>
          </w:tcPr>
          <w:p w14:paraId="3B1AD8DE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0.16</w:t>
            </w:r>
          </w:p>
        </w:tc>
      </w:tr>
      <w:tr w:rsidR="00716813" w:rsidRPr="00716813" w14:paraId="6ABCCA24" w14:textId="77777777" w:rsidTr="00077090">
        <w:trPr>
          <w:trHeight w:val="300"/>
        </w:trPr>
        <w:tc>
          <w:tcPr>
            <w:tcW w:w="219" w:type="dxa"/>
            <w:noWrap/>
            <w:hideMark/>
          </w:tcPr>
          <w:p w14:paraId="34DA4B57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844" w:type="dxa"/>
            <w:gridSpan w:val="2"/>
            <w:noWrap/>
            <w:hideMark/>
          </w:tcPr>
          <w:p w14:paraId="35892A3D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BMI</w:t>
            </w:r>
            <w:r w:rsidRPr="00716813">
              <w:rPr>
                <w:rFonts w:ascii="Arial" w:hAnsi="Arial" w:cs="Arial" w:hint="eastAsia"/>
                <w:szCs w:val="21"/>
              </w:rPr>
              <w:t xml:space="preserve">　</w:t>
            </w:r>
          </w:p>
        </w:tc>
        <w:tc>
          <w:tcPr>
            <w:tcW w:w="1731" w:type="dxa"/>
            <w:noWrap/>
            <w:hideMark/>
          </w:tcPr>
          <w:p w14:paraId="6A2633A2" w14:textId="6F387868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21.9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15.6-25.8)</w:t>
            </w:r>
          </w:p>
        </w:tc>
        <w:tc>
          <w:tcPr>
            <w:tcW w:w="1731" w:type="dxa"/>
            <w:noWrap/>
            <w:hideMark/>
          </w:tcPr>
          <w:p w14:paraId="5697C702" w14:textId="5939E826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21.1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14.2-25.9)</w:t>
            </w:r>
          </w:p>
        </w:tc>
        <w:tc>
          <w:tcPr>
            <w:tcW w:w="969" w:type="dxa"/>
            <w:noWrap/>
            <w:hideMark/>
          </w:tcPr>
          <w:p w14:paraId="17BA8CEB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0.24</w:t>
            </w:r>
          </w:p>
        </w:tc>
      </w:tr>
      <w:tr w:rsidR="00716813" w:rsidRPr="00716813" w14:paraId="7100EC90" w14:textId="77777777" w:rsidTr="00077090">
        <w:trPr>
          <w:trHeight w:val="300"/>
        </w:trPr>
        <w:tc>
          <w:tcPr>
            <w:tcW w:w="219" w:type="dxa"/>
            <w:noWrap/>
            <w:hideMark/>
          </w:tcPr>
          <w:p w14:paraId="67A3BED0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6" w:type="dxa"/>
            <w:noWrap/>
            <w:hideMark/>
          </w:tcPr>
          <w:p w14:paraId="0FDC1572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Co-morbidity</w:t>
            </w:r>
          </w:p>
        </w:tc>
        <w:tc>
          <w:tcPr>
            <w:tcW w:w="1658" w:type="dxa"/>
            <w:noWrap/>
            <w:hideMark/>
          </w:tcPr>
          <w:p w14:paraId="092F6EC4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731" w:type="dxa"/>
            <w:noWrap/>
            <w:hideMark/>
          </w:tcPr>
          <w:p w14:paraId="7BB8F917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731" w:type="dxa"/>
            <w:noWrap/>
            <w:hideMark/>
          </w:tcPr>
          <w:p w14:paraId="0238E7C9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69" w:type="dxa"/>
            <w:noWrap/>
            <w:hideMark/>
          </w:tcPr>
          <w:p w14:paraId="5C20CA62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 xml:space="preserve">　</w:t>
            </w:r>
          </w:p>
        </w:tc>
      </w:tr>
      <w:tr w:rsidR="00716813" w:rsidRPr="00716813" w14:paraId="38F8EDF1" w14:textId="77777777" w:rsidTr="00077090">
        <w:trPr>
          <w:trHeight w:val="300"/>
        </w:trPr>
        <w:tc>
          <w:tcPr>
            <w:tcW w:w="219" w:type="dxa"/>
            <w:noWrap/>
            <w:hideMark/>
          </w:tcPr>
          <w:p w14:paraId="4B8054C9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6" w:type="dxa"/>
            <w:noWrap/>
            <w:hideMark/>
          </w:tcPr>
          <w:p w14:paraId="15418242" w14:textId="6F185760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Cardiovascular diseases</w:t>
            </w:r>
          </w:p>
        </w:tc>
        <w:tc>
          <w:tcPr>
            <w:tcW w:w="1658" w:type="dxa"/>
            <w:noWrap/>
            <w:hideMark/>
          </w:tcPr>
          <w:p w14:paraId="0D2ECC49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575FC9BC" w14:textId="51980DC8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7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50 %)</w:t>
            </w:r>
          </w:p>
        </w:tc>
        <w:tc>
          <w:tcPr>
            <w:tcW w:w="1731" w:type="dxa"/>
            <w:noWrap/>
            <w:hideMark/>
          </w:tcPr>
          <w:p w14:paraId="10CB1A80" w14:textId="6E93AEA9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8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57%)</w:t>
            </w:r>
          </w:p>
        </w:tc>
        <w:tc>
          <w:tcPr>
            <w:tcW w:w="969" w:type="dxa"/>
            <w:vMerge w:val="restart"/>
            <w:noWrap/>
            <w:hideMark/>
          </w:tcPr>
          <w:p w14:paraId="5AC454E0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0.70</w:t>
            </w:r>
          </w:p>
        </w:tc>
      </w:tr>
      <w:tr w:rsidR="00716813" w:rsidRPr="00716813" w14:paraId="23301E02" w14:textId="77777777" w:rsidTr="00077090">
        <w:trPr>
          <w:trHeight w:val="300"/>
        </w:trPr>
        <w:tc>
          <w:tcPr>
            <w:tcW w:w="219" w:type="dxa"/>
            <w:noWrap/>
            <w:hideMark/>
          </w:tcPr>
          <w:p w14:paraId="40CD04DA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6" w:type="dxa"/>
            <w:noWrap/>
            <w:hideMark/>
          </w:tcPr>
          <w:p w14:paraId="143FF1EB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 xml:space="preserve">　</w:t>
            </w:r>
          </w:p>
        </w:tc>
        <w:tc>
          <w:tcPr>
            <w:tcW w:w="1658" w:type="dxa"/>
            <w:noWrap/>
            <w:hideMark/>
          </w:tcPr>
          <w:p w14:paraId="74308C39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No</w:t>
            </w:r>
          </w:p>
        </w:tc>
        <w:tc>
          <w:tcPr>
            <w:tcW w:w="1731" w:type="dxa"/>
            <w:noWrap/>
            <w:hideMark/>
          </w:tcPr>
          <w:p w14:paraId="05806E55" w14:textId="5C93CB4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7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50 %)</w:t>
            </w:r>
          </w:p>
        </w:tc>
        <w:tc>
          <w:tcPr>
            <w:tcW w:w="1731" w:type="dxa"/>
            <w:noWrap/>
            <w:hideMark/>
          </w:tcPr>
          <w:p w14:paraId="2B155DAA" w14:textId="148000D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6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43%)</w:t>
            </w:r>
          </w:p>
        </w:tc>
        <w:tc>
          <w:tcPr>
            <w:tcW w:w="969" w:type="dxa"/>
            <w:vMerge/>
            <w:hideMark/>
          </w:tcPr>
          <w:p w14:paraId="6DB711BB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</w:p>
        </w:tc>
      </w:tr>
      <w:tr w:rsidR="00716813" w:rsidRPr="00716813" w14:paraId="14FC701F" w14:textId="77777777" w:rsidTr="00077090">
        <w:trPr>
          <w:trHeight w:val="300"/>
        </w:trPr>
        <w:tc>
          <w:tcPr>
            <w:tcW w:w="219" w:type="dxa"/>
            <w:noWrap/>
            <w:hideMark/>
          </w:tcPr>
          <w:p w14:paraId="07FBFBEF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6" w:type="dxa"/>
            <w:noWrap/>
            <w:hideMark/>
          </w:tcPr>
          <w:p w14:paraId="68FCC50E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 xml:space="preserve"> Diabetes</w:t>
            </w:r>
          </w:p>
        </w:tc>
        <w:tc>
          <w:tcPr>
            <w:tcW w:w="1658" w:type="dxa"/>
            <w:noWrap/>
            <w:hideMark/>
          </w:tcPr>
          <w:p w14:paraId="4420A3FF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3340356B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731" w:type="dxa"/>
            <w:noWrap/>
            <w:hideMark/>
          </w:tcPr>
          <w:p w14:paraId="414E2429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3(21%)</w:t>
            </w:r>
          </w:p>
        </w:tc>
        <w:tc>
          <w:tcPr>
            <w:tcW w:w="969" w:type="dxa"/>
            <w:vMerge w:val="restart"/>
            <w:noWrap/>
            <w:hideMark/>
          </w:tcPr>
          <w:p w14:paraId="6DCE0E03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0.07</w:t>
            </w:r>
          </w:p>
        </w:tc>
      </w:tr>
      <w:tr w:rsidR="00716813" w:rsidRPr="00716813" w14:paraId="2353AFC1" w14:textId="77777777" w:rsidTr="00077090">
        <w:trPr>
          <w:trHeight w:val="300"/>
        </w:trPr>
        <w:tc>
          <w:tcPr>
            <w:tcW w:w="219" w:type="dxa"/>
            <w:noWrap/>
            <w:hideMark/>
          </w:tcPr>
          <w:p w14:paraId="3365FF73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6" w:type="dxa"/>
            <w:noWrap/>
            <w:hideMark/>
          </w:tcPr>
          <w:p w14:paraId="6B059C5E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 xml:space="preserve">　</w:t>
            </w:r>
          </w:p>
        </w:tc>
        <w:tc>
          <w:tcPr>
            <w:tcW w:w="1658" w:type="dxa"/>
            <w:noWrap/>
            <w:hideMark/>
          </w:tcPr>
          <w:p w14:paraId="514CA7D3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No</w:t>
            </w:r>
          </w:p>
        </w:tc>
        <w:tc>
          <w:tcPr>
            <w:tcW w:w="1731" w:type="dxa"/>
            <w:noWrap/>
            <w:hideMark/>
          </w:tcPr>
          <w:p w14:paraId="04CF363A" w14:textId="57F66425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14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100%)</w:t>
            </w:r>
          </w:p>
        </w:tc>
        <w:tc>
          <w:tcPr>
            <w:tcW w:w="1731" w:type="dxa"/>
            <w:noWrap/>
            <w:hideMark/>
          </w:tcPr>
          <w:p w14:paraId="1C600A1E" w14:textId="6DEDA913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11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79%)</w:t>
            </w:r>
          </w:p>
        </w:tc>
        <w:tc>
          <w:tcPr>
            <w:tcW w:w="969" w:type="dxa"/>
            <w:vMerge/>
            <w:hideMark/>
          </w:tcPr>
          <w:p w14:paraId="2B70D979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</w:p>
        </w:tc>
      </w:tr>
      <w:tr w:rsidR="00716813" w:rsidRPr="00716813" w14:paraId="3DCB32D5" w14:textId="77777777" w:rsidTr="00077090">
        <w:trPr>
          <w:trHeight w:val="300"/>
        </w:trPr>
        <w:tc>
          <w:tcPr>
            <w:tcW w:w="219" w:type="dxa"/>
            <w:noWrap/>
            <w:hideMark/>
          </w:tcPr>
          <w:p w14:paraId="5C8A4CD0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6" w:type="dxa"/>
            <w:noWrap/>
            <w:hideMark/>
          </w:tcPr>
          <w:p w14:paraId="40B1AF43" w14:textId="12982639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 xml:space="preserve"> Respiratory disease</w:t>
            </w:r>
            <w:r w:rsidR="00A6494F">
              <w:rPr>
                <w:rFonts w:ascii="Arial" w:hAnsi="Arial" w:cs="Arial"/>
                <w:szCs w:val="21"/>
              </w:rPr>
              <w:t>s</w:t>
            </w:r>
          </w:p>
        </w:tc>
        <w:tc>
          <w:tcPr>
            <w:tcW w:w="1658" w:type="dxa"/>
            <w:noWrap/>
            <w:hideMark/>
          </w:tcPr>
          <w:p w14:paraId="7B9D8629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6530D784" w14:textId="2162A8DB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3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21%)</w:t>
            </w:r>
          </w:p>
        </w:tc>
        <w:tc>
          <w:tcPr>
            <w:tcW w:w="1731" w:type="dxa"/>
            <w:noWrap/>
            <w:hideMark/>
          </w:tcPr>
          <w:p w14:paraId="1DC8D047" w14:textId="3EFEBE90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1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7%)</w:t>
            </w:r>
          </w:p>
        </w:tc>
        <w:tc>
          <w:tcPr>
            <w:tcW w:w="969" w:type="dxa"/>
            <w:vMerge w:val="restart"/>
            <w:noWrap/>
            <w:hideMark/>
          </w:tcPr>
          <w:p w14:paraId="3BEAE7CB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0.28</w:t>
            </w:r>
          </w:p>
        </w:tc>
      </w:tr>
      <w:tr w:rsidR="00716813" w:rsidRPr="00716813" w14:paraId="430857CF" w14:textId="77777777" w:rsidTr="00077090">
        <w:trPr>
          <w:trHeight w:val="300"/>
        </w:trPr>
        <w:tc>
          <w:tcPr>
            <w:tcW w:w="219" w:type="dxa"/>
            <w:noWrap/>
            <w:hideMark/>
          </w:tcPr>
          <w:p w14:paraId="3769F849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6" w:type="dxa"/>
            <w:noWrap/>
            <w:hideMark/>
          </w:tcPr>
          <w:p w14:paraId="7766D95D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 xml:space="preserve">　</w:t>
            </w:r>
          </w:p>
        </w:tc>
        <w:tc>
          <w:tcPr>
            <w:tcW w:w="1658" w:type="dxa"/>
            <w:noWrap/>
            <w:hideMark/>
          </w:tcPr>
          <w:p w14:paraId="3FADC49D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No</w:t>
            </w:r>
          </w:p>
        </w:tc>
        <w:tc>
          <w:tcPr>
            <w:tcW w:w="1731" w:type="dxa"/>
            <w:noWrap/>
            <w:hideMark/>
          </w:tcPr>
          <w:p w14:paraId="085C9062" w14:textId="7AF29065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11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79%)</w:t>
            </w:r>
          </w:p>
        </w:tc>
        <w:tc>
          <w:tcPr>
            <w:tcW w:w="1731" w:type="dxa"/>
            <w:noWrap/>
            <w:hideMark/>
          </w:tcPr>
          <w:p w14:paraId="621BAECE" w14:textId="2D0A2603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13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93%)</w:t>
            </w:r>
          </w:p>
        </w:tc>
        <w:tc>
          <w:tcPr>
            <w:tcW w:w="969" w:type="dxa"/>
            <w:vMerge/>
            <w:hideMark/>
          </w:tcPr>
          <w:p w14:paraId="5B0DFF4F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</w:p>
        </w:tc>
      </w:tr>
      <w:tr w:rsidR="00716813" w:rsidRPr="00716813" w14:paraId="00E41E7F" w14:textId="77777777" w:rsidTr="00077090">
        <w:trPr>
          <w:trHeight w:val="300"/>
        </w:trPr>
        <w:tc>
          <w:tcPr>
            <w:tcW w:w="219" w:type="dxa"/>
            <w:noWrap/>
            <w:hideMark/>
          </w:tcPr>
          <w:p w14:paraId="321D7F6F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6" w:type="dxa"/>
            <w:noWrap/>
            <w:hideMark/>
          </w:tcPr>
          <w:p w14:paraId="30AE99FF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Previous laparotomy</w:t>
            </w:r>
          </w:p>
        </w:tc>
        <w:tc>
          <w:tcPr>
            <w:tcW w:w="1658" w:type="dxa"/>
            <w:noWrap/>
            <w:hideMark/>
          </w:tcPr>
          <w:p w14:paraId="355688DB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53CCFC65" w14:textId="6C818590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1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7%)</w:t>
            </w:r>
          </w:p>
        </w:tc>
        <w:tc>
          <w:tcPr>
            <w:tcW w:w="1731" w:type="dxa"/>
            <w:noWrap/>
            <w:hideMark/>
          </w:tcPr>
          <w:p w14:paraId="79FB896D" w14:textId="40464348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6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43%)</w:t>
            </w:r>
          </w:p>
        </w:tc>
        <w:tc>
          <w:tcPr>
            <w:tcW w:w="969" w:type="dxa"/>
            <w:vMerge w:val="restart"/>
            <w:noWrap/>
            <w:hideMark/>
          </w:tcPr>
          <w:p w14:paraId="41D41987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&lt;0.05</w:t>
            </w:r>
          </w:p>
        </w:tc>
      </w:tr>
      <w:tr w:rsidR="00716813" w:rsidRPr="00716813" w14:paraId="5D666617" w14:textId="77777777" w:rsidTr="00077090">
        <w:trPr>
          <w:trHeight w:val="300"/>
        </w:trPr>
        <w:tc>
          <w:tcPr>
            <w:tcW w:w="219" w:type="dxa"/>
            <w:noWrap/>
            <w:hideMark/>
          </w:tcPr>
          <w:p w14:paraId="4A72A86E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6" w:type="dxa"/>
            <w:noWrap/>
            <w:hideMark/>
          </w:tcPr>
          <w:p w14:paraId="2BB469F1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8" w:type="dxa"/>
            <w:noWrap/>
            <w:hideMark/>
          </w:tcPr>
          <w:p w14:paraId="435109A8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No</w:t>
            </w:r>
          </w:p>
        </w:tc>
        <w:tc>
          <w:tcPr>
            <w:tcW w:w="1731" w:type="dxa"/>
            <w:noWrap/>
            <w:hideMark/>
          </w:tcPr>
          <w:p w14:paraId="16EC5A56" w14:textId="6EF6E539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13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93%)</w:t>
            </w:r>
          </w:p>
        </w:tc>
        <w:tc>
          <w:tcPr>
            <w:tcW w:w="1731" w:type="dxa"/>
            <w:noWrap/>
            <w:hideMark/>
          </w:tcPr>
          <w:p w14:paraId="045242BA" w14:textId="5ABD62B5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8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57%)</w:t>
            </w:r>
          </w:p>
        </w:tc>
        <w:tc>
          <w:tcPr>
            <w:tcW w:w="969" w:type="dxa"/>
            <w:vMerge/>
            <w:hideMark/>
          </w:tcPr>
          <w:p w14:paraId="62D696DC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</w:p>
        </w:tc>
      </w:tr>
      <w:tr w:rsidR="00716813" w:rsidRPr="00716813" w14:paraId="12B13091" w14:textId="77777777" w:rsidTr="00077090">
        <w:trPr>
          <w:trHeight w:val="300"/>
        </w:trPr>
        <w:tc>
          <w:tcPr>
            <w:tcW w:w="219" w:type="dxa"/>
            <w:noWrap/>
            <w:hideMark/>
          </w:tcPr>
          <w:p w14:paraId="3C6756F9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6" w:type="dxa"/>
            <w:noWrap/>
            <w:hideMark/>
          </w:tcPr>
          <w:p w14:paraId="63806765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Neoadjuvant chemotherapy</w:t>
            </w:r>
          </w:p>
        </w:tc>
        <w:tc>
          <w:tcPr>
            <w:tcW w:w="1658" w:type="dxa"/>
            <w:noWrap/>
            <w:hideMark/>
          </w:tcPr>
          <w:p w14:paraId="500B7ED5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No</w:t>
            </w:r>
          </w:p>
        </w:tc>
        <w:tc>
          <w:tcPr>
            <w:tcW w:w="1731" w:type="dxa"/>
            <w:noWrap/>
            <w:hideMark/>
          </w:tcPr>
          <w:p w14:paraId="640D95DB" w14:textId="78715F64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4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29%)</w:t>
            </w:r>
          </w:p>
        </w:tc>
        <w:tc>
          <w:tcPr>
            <w:tcW w:w="1731" w:type="dxa"/>
            <w:noWrap/>
            <w:hideMark/>
          </w:tcPr>
          <w:p w14:paraId="783AE2A6" w14:textId="5DCDE190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4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29%)</w:t>
            </w:r>
          </w:p>
        </w:tc>
        <w:tc>
          <w:tcPr>
            <w:tcW w:w="969" w:type="dxa"/>
            <w:vMerge w:val="restart"/>
            <w:noWrap/>
            <w:hideMark/>
          </w:tcPr>
          <w:p w14:paraId="0615F052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&gt;0.99</w:t>
            </w:r>
          </w:p>
        </w:tc>
      </w:tr>
      <w:tr w:rsidR="00716813" w:rsidRPr="00716813" w14:paraId="7C285857" w14:textId="77777777" w:rsidTr="00077090">
        <w:trPr>
          <w:trHeight w:val="300"/>
        </w:trPr>
        <w:tc>
          <w:tcPr>
            <w:tcW w:w="219" w:type="dxa"/>
            <w:noWrap/>
            <w:hideMark/>
          </w:tcPr>
          <w:p w14:paraId="32A0D5B0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6" w:type="dxa"/>
            <w:noWrap/>
            <w:hideMark/>
          </w:tcPr>
          <w:p w14:paraId="5F327E74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 xml:space="preserve">　</w:t>
            </w:r>
          </w:p>
        </w:tc>
        <w:tc>
          <w:tcPr>
            <w:tcW w:w="1658" w:type="dxa"/>
            <w:noWrap/>
            <w:hideMark/>
          </w:tcPr>
          <w:p w14:paraId="2F2A06DA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7A55A372" w14:textId="47E4A8DB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10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71%)</w:t>
            </w:r>
          </w:p>
        </w:tc>
        <w:tc>
          <w:tcPr>
            <w:tcW w:w="1731" w:type="dxa"/>
            <w:noWrap/>
            <w:hideMark/>
          </w:tcPr>
          <w:p w14:paraId="426C4CD7" w14:textId="777A09EB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10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71%)</w:t>
            </w:r>
          </w:p>
        </w:tc>
        <w:tc>
          <w:tcPr>
            <w:tcW w:w="969" w:type="dxa"/>
            <w:vMerge/>
            <w:hideMark/>
          </w:tcPr>
          <w:p w14:paraId="4FCCBAD5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</w:p>
        </w:tc>
      </w:tr>
      <w:tr w:rsidR="00716813" w:rsidRPr="00716813" w14:paraId="3F940645" w14:textId="77777777" w:rsidTr="00077090">
        <w:trPr>
          <w:trHeight w:val="309"/>
        </w:trPr>
        <w:tc>
          <w:tcPr>
            <w:tcW w:w="219" w:type="dxa"/>
            <w:noWrap/>
            <w:hideMark/>
          </w:tcPr>
          <w:p w14:paraId="32D1EF14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 xml:space="preserve">　</w:t>
            </w:r>
          </w:p>
        </w:tc>
        <w:tc>
          <w:tcPr>
            <w:tcW w:w="3844" w:type="dxa"/>
            <w:gridSpan w:val="2"/>
            <w:noWrap/>
            <w:hideMark/>
          </w:tcPr>
          <w:p w14:paraId="3ACD9447" w14:textId="030C98FD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 xml:space="preserve">Hospitalization days </w:t>
            </w:r>
            <w:r w:rsidR="00077090">
              <w:rPr>
                <w:rFonts w:ascii="Arial" w:hAnsi="Arial" w:cs="Arial"/>
                <w:szCs w:val="21"/>
              </w:rPr>
              <w:t>m</w:t>
            </w:r>
            <w:r w:rsidRPr="00716813">
              <w:rPr>
                <w:rFonts w:ascii="Arial" w:hAnsi="Arial" w:cs="Arial"/>
                <w:szCs w:val="21"/>
              </w:rPr>
              <w:t>edian</w:t>
            </w:r>
            <w:r w:rsidR="00077090">
              <w:rPr>
                <w:rFonts w:ascii="Arial" w:hAnsi="Arial" w:cs="Arial"/>
                <w:szCs w:val="21"/>
              </w:rPr>
              <w:t xml:space="preserve"> (range</w:t>
            </w:r>
            <w:r w:rsidRPr="00716813">
              <w:rPr>
                <w:rFonts w:ascii="Arial" w:hAnsi="Arial" w:cs="Arial"/>
                <w:szCs w:val="21"/>
              </w:rPr>
              <w:t xml:space="preserve">) </w:t>
            </w:r>
          </w:p>
        </w:tc>
        <w:tc>
          <w:tcPr>
            <w:tcW w:w="1731" w:type="dxa"/>
            <w:noWrap/>
            <w:hideMark/>
          </w:tcPr>
          <w:p w14:paraId="7BBE429A" w14:textId="7E65A4F9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26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11-59)</w:t>
            </w:r>
          </w:p>
        </w:tc>
        <w:tc>
          <w:tcPr>
            <w:tcW w:w="1731" w:type="dxa"/>
            <w:noWrap/>
            <w:hideMark/>
          </w:tcPr>
          <w:p w14:paraId="4D0E13D7" w14:textId="751E3A35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16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9-26)</w:t>
            </w:r>
          </w:p>
        </w:tc>
        <w:tc>
          <w:tcPr>
            <w:tcW w:w="969" w:type="dxa"/>
            <w:noWrap/>
            <w:hideMark/>
          </w:tcPr>
          <w:p w14:paraId="301C0FB9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&lt;0.05</w:t>
            </w:r>
          </w:p>
        </w:tc>
      </w:tr>
      <w:tr w:rsidR="00716813" w:rsidRPr="00716813" w14:paraId="6F3126D5" w14:textId="77777777" w:rsidTr="00077090">
        <w:trPr>
          <w:trHeight w:val="300"/>
        </w:trPr>
        <w:tc>
          <w:tcPr>
            <w:tcW w:w="4063" w:type="dxa"/>
            <w:gridSpan w:val="3"/>
            <w:noWrap/>
            <w:hideMark/>
          </w:tcPr>
          <w:p w14:paraId="2CC16BA5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Surgical factors</w:t>
            </w:r>
          </w:p>
        </w:tc>
        <w:tc>
          <w:tcPr>
            <w:tcW w:w="1731" w:type="dxa"/>
            <w:noWrap/>
            <w:hideMark/>
          </w:tcPr>
          <w:p w14:paraId="134B65F9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 xml:space="preserve">　</w:t>
            </w:r>
          </w:p>
        </w:tc>
        <w:tc>
          <w:tcPr>
            <w:tcW w:w="1731" w:type="dxa"/>
            <w:noWrap/>
            <w:hideMark/>
          </w:tcPr>
          <w:p w14:paraId="4E93AA71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 xml:space="preserve">　</w:t>
            </w:r>
          </w:p>
        </w:tc>
        <w:tc>
          <w:tcPr>
            <w:tcW w:w="969" w:type="dxa"/>
            <w:noWrap/>
            <w:hideMark/>
          </w:tcPr>
          <w:p w14:paraId="11FE989B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 xml:space="preserve">　</w:t>
            </w:r>
          </w:p>
        </w:tc>
      </w:tr>
      <w:tr w:rsidR="00716813" w:rsidRPr="00716813" w14:paraId="7EE28B09" w14:textId="77777777" w:rsidTr="00077090">
        <w:trPr>
          <w:trHeight w:val="300"/>
        </w:trPr>
        <w:tc>
          <w:tcPr>
            <w:tcW w:w="219" w:type="dxa"/>
            <w:noWrap/>
            <w:hideMark/>
          </w:tcPr>
          <w:p w14:paraId="4BAB9FE1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844" w:type="dxa"/>
            <w:gridSpan w:val="2"/>
            <w:noWrap/>
            <w:hideMark/>
          </w:tcPr>
          <w:p w14:paraId="1221672A" w14:textId="0FB16D64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Time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min)</w:t>
            </w:r>
            <w:r w:rsidR="00077090">
              <w:rPr>
                <w:rFonts w:ascii="Arial" w:hAnsi="Arial" w:cs="Arial"/>
                <w:szCs w:val="21"/>
              </w:rPr>
              <w:t xml:space="preserve"> </w:t>
            </w:r>
            <w:r w:rsidR="00077090" w:rsidRPr="00390A84">
              <w:rPr>
                <w:rFonts w:ascii="Arial" w:hAnsi="Arial" w:cs="Arial"/>
                <w:szCs w:val="21"/>
              </w:rPr>
              <w:t>mean (range)</w:t>
            </w:r>
          </w:p>
        </w:tc>
        <w:tc>
          <w:tcPr>
            <w:tcW w:w="1731" w:type="dxa"/>
            <w:noWrap/>
            <w:hideMark/>
          </w:tcPr>
          <w:p w14:paraId="267F635E" w14:textId="7351AA15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461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±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24</w:t>
            </w:r>
          </w:p>
        </w:tc>
        <w:tc>
          <w:tcPr>
            <w:tcW w:w="1731" w:type="dxa"/>
            <w:noWrap/>
            <w:hideMark/>
          </w:tcPr>
          <w:p w14:paraId="0013CDF7" w14:textId="13DCE9A0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439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="000C6896" w:rsidRPr="00716813">
              <w:rPr>
                <w:rFonts w:ascii="Arial" w:hAnsi="Arial" w:cs="Arial"/>
                <w:szCs w:val="21"/>
              </w:rPr>
              <w:t>±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24</w:t>
            </w:r>
          </w:p>
        </w:tc>
        <w:tc>
          <w:tcPr>
            <w:tcW w:w="969" w:type="dxa"/>
            <w:noWrap/>
            <w:hideMark/>
          </w:tcPr>
          <w:p w14:paraId="12D134C8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0.25</w:t>
            </w:r>
          </w:p>
        </w:tc>
      </w:tr>
      <w:tr w:rsidR="00716813" w:rsidRPr="00716813" w14:paraId="7CFB7449" w14:textId="77777777" w:rsidTr="00077090">
        <w:trPr>
          <w:trHeight w:val="300"/>
        </w:trPr>
        <w:tc>
          <w:tcPr>
            <w:tcW w:w="219" w:type="dxa"/>
            <w:noWrap/>
            <w:hideMark/>
          </w:tcPr>
          <w:p w14:paraId="53FCD079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844" w:type="dxa"/>
            <w:gridSpan w:val="2"/>
            <w:noWrap/>
            <w:hideMark/>
          </w:tcPr>
          <w:p w14:paraId="24D6917E" w14:textId="329FDCA6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Bleeding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g)</w:t>
            </w:r>
            <w:r w:rsidR="00077090">
              <w:rPr>
                <w:rFonts w:ascii="Arial" w:hAnsi="Arial" w:cs="Arial"/>
                <w:szCs w:val="21"/>
              </w:rPr>
              <w:t xml:space="preserve"> </w:t>
            </w:r>
            <w:r w:rsidR="00077090" w:rsidRPr="00390A84">
              <w:rPr>
                <w:rFonts w:ascii="Arial" w:hAnsi="Arial" w:cs="Arial"/>
                <w:szCs w:val="21"/>
              </w:rPr>
              <w:t>mean (range)</w:t>
            </w:r>
          </w:p>
        </w:tc>
        <w:tc>
          <w:tcPr>
            <w:tcW w:w="1731" w:type="dxa"/>
            <w:noWrap/>
            <w:hideMark/>
          </w:tcPr>
          <w:p w14:paraId="569858F4" w14:textId="08CB6CBB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182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±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52</w:t>
            </w:r>
          </w:p>
        </w:tc>
        <w:tc>
          <w:tcPr>
            <w:tcW w:w="1731" w:type="dxa"/>
            <w:noWrap/>
            <w:hideMark/>
          </w:tcPr>
          <w:p w14:paraId="2D995BBD" w14:textId="443003CC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169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±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52</w:t>
            </w:r>
          </w:p>
        </w:tc>
        <w:tc>
          <w:tcPr>
            <w:tcW w:w="969" w:type="dxa"/>
            <w:noWrap/>
            <w:hideMark/>
          </w:tcPr>
          <w:p w14:paraId="6F6125FE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0.42</w:t>
            </w:r>
          </w:p>
        </w:tc>
      </w:tr>
      <w:tr w:rsidR="00716813" w:rsidRPr="00716813" w14:paraId="273A9303" w14:textId="77777777" w:rsidTr="00077090">
        <w:trPr>
          <w:trHeight w:val="300"/>
        </w:trPr>
        <w:tc>
          <w:tcPr>
            <w:tcW w:w="219" w:type="dxa"/>
            <w:noWrap/>
            <w:hideMark/>
          </w:tcPr>
          <w:p w14:paraId="55A90DD4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6" w:type="dxa"/>
            <w:noWrap/>
            <w:hideMark/>
          </w:tcPr>
          <w:p w14:paraId="51845ADA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Thoracic surgery</w:t>
            </w:r>
          </w:p>
        </w:tc>
        <w:tc>
          <w:tcPr>
            <w:tcW w:w="1658" w:type="dxa"/>
            <w:noWrap/>
            <w:hideMark/>
          </w:tcPr>
          <w:p w14:paraId="5D9E390E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Thoracoscopy</w:t>
            </w:r>
          </w:p>
        </w:tc>
        <w:tc>
          <w:tcPr>
            <w:tcW w:w="1731" w:type="dxa"/>
            <w:noWrap/>
            <w:hideMark/>
          </w:tcPr>
          <w:p w14:paraId="19FFC274" w14:textId="793BEEB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14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100%)</w:t>
            </w:r>
          </w:p>
        </w:tc>
        <w:tc>
          <w:tcPr>
            <w:tcW w:w="1731" w:type="dxa"/>
            <w:noWrap/>
            <w:hideMark/>
          </w:tcPr>
          <w:p w14:paraId="03D392FE" w14:textId="0F53D461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14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100%)</w:t>
            </w:r>
          </w:p>
        </w:tc>
        <w:tc>
          <w:tcPr>
            <w:tcW w:w="969" w:type="dxa"/>
            <w:noWrap/>
            <w:hideMark/>
          </w:tcPr>
          <w:p w14:paraId="66BACC40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</w:p>
        </w:tc>
      </w:tr>
      <w:tr w:rsidR="00716813" w:rsidRPr="00716813" w14:paraId="079E3639" w14:textId="77777777" w:rsidTr="00077090">
        <w:trPr>
          <w:trHeight w:val="300"/>
        </w:trPr>
        <w:tc>
          <w:tcPr>
            <w:tcW w:w="219" w:type="dxa"/>
            <w:noWrap/>
            <w:hideMark/>
          </w:tcPr>
          <w:p w14:paraId="0D2692D0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6" w:type="dxa"/>
            <w:noWrap/>
            <w:hideMark/>
          </w:tcPr>
          <w:p w14:paraId="1BDAFC4C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 xml:space="preserve">　</w:t>
            </w:r>
          </w:p>
        </w:tc>
        <w:tc>
          <w:tcPr>
            <w:tcW w:w="1658" w:type="dxa"/>
            <w:noWrap/>
            <w:hideMark/>
          </w:tcPr>
          <w:p w14:paraId="3B0DB512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Thoracotomy</w:t>
            </w:r>
          </w:p>
        </w:tc>
        <w:tc>
          <w:tcPr>
            <w:tcW w:w="1731" w:type="dxa"/>
            <w:noWrap/>
            <w:hideMark/>
          </w:tcPr>
          <w:p w14:paraId="17E835A1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731" w:type="dxa"/>
            <w:noWrap/>
            <w:hideMark/>
          </w:tcPr>
          <w:p w14:paraId="425E1CE8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969" w:type="dxa"/>
            <w:noWrap/>
            <w:hideMark/>
          </w:tcPr>
          <w:p w14:paraId="2F87CBB2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 xml:space="preserve">　</w:t>
            </w:r>
          </w:p>
        </w:tc>
      </w:tr>
      <w:tr w:rsidR="00716813" w:rsidRPr="00716813" w14:paraId="6A60E3BF" w14:textId="77777777" w:rsidTr="00077090">
        <w:trPr>
          <w:trHeight w:val="300"/>
        </w:trPr>
        <w:tc>
          <w:tcPr>
            <w:tcW w:w="219" w:type="dxa"/>
            <w:noWrap/>
            <w:hideMark/>
          </w:tcPr>
          <w:p w14:paraId="5B92D1EB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6" w:type="dxa"/>
            <w:noWrap/>
            <w:hideMark/>
          </w:tcPr>
          <w:p w14:paraId="2A8BFA77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Blood transfusion</w:t>
            </w:r>
          </w:p>
        </w:tc>
        <w:tc>
          <w:tcPr>
            <w:tcW w:w="1658" w:type="dxa"/>
            <w:noWrap/>
            <w:hideMark/>
          </w:tcPr>
          <w:p w14:paraId="571475C1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731" w:type="dxa"/>
            <w:noWrap/>
            <w:hideMark/>
          </w:tcPr>
          <w:p w14:paraId="46F654BD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731" w:type="dxa"/>
            <w:noWrap/>
            <w:hideMark/>
          </w:tcPr>
          <w:p w14:paraId="731DB884" w14:textId="72F0A63A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1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7%)</w:t>
            </w:r>
          </w:p>
        </w:tc>
        <w:tc>
          <w:tcPr>
            <w:tcW w:w="969" w:type="dxa"/>
            <w:vMerge w:val="restart"/>
            <w:noWrap/>
            <w:hideMark/>
          </w:tcPr>
          <w:p w14:paraId="563C8255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0.30</w:t>
            </w:r>
          </w:p>
        </w:tc>
      </w:tr>
      <w:tr w:rsidR="00716813" w:rsidRPr="00716813" w14:paraId="301E10DC" w14:textId="77777777" w:rsidTr="00077090">
        <w:trPr>
          <w:trHeight w:val="309"/>
        </w:trPr>
        <w:tc>
          <w:tcPr>
            <w:tcW w:w="219" w:type="dxa"/>
            <w:noWrap/>
            <w:hideMark/>
          </w:tcPr>
          <w:p w14:paraId="220E13AB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6" w:type="dxa"/>
            <w:noWrap/>
            <w:hideMark/>
          </w:tcPr>
          <w:p w14:paraId="11155593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8" w:type="dxa"/>
            <w:noWrap/>
            <w:hideMark/>
          </w:tcPr>
          <w:p w14:paraId="7A80A2B1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No</w:t>
            </w:r>
          </w:p>
        </w:tc>
        <w:tc>
          <w:tcPr>
            <w:tcW w:w="1731" w:type="dxa"/>
            <w:noWrap/>
            <w:hideMark/>
          </w:tcPr>
          <w:p w14:paraId="33EE6CA4" w14:textId="3525669C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14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100%)</w:t>
            </w:r>
          </w:p>
        </w:tc>
        <w:tc>
          <w:tcPr>
            <w:tcW w:w="1731" w:type="dxa"/>
            <w:noWrap/>
            <w:hideMark/>
          </w:tcPr>
          <w:p w14:paraId="5CCAB1A8" w14:textId="1C5CAA25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13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93%)</w:t>
            </w:r>
          </w:p>
        </w:tc>
        <w:tc>
          <w:tcPr>
            <w:tcW w:w="969" w:type="dxa"/>
            <w:vMerge/>
            <w:hideMark/>
          </w:tcPr>
          <w:p w14:paraId="670E7151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</w:p>
        </w:tc>
      </w:tr>
      <w:tr w:rsidR="00716813" w:rsidRPr="00716813" w14:paraId="2FEF36A5" w14:textId="77777777" w:rsidTr="00077090">
        <w:trPr>
          <w:trHeight w:val="300"/>
        </w:trPr>
        <w:tc>
          <w:tcPr>
            <w:tcW w:w="8494" w:type="dxa"/>
            <w:gridSpan w:val="6"/>
            <w:noWrap/>
            <w:hideMark/>
          </w:tcPr>
          <w:p w14:paraId="0C7998FF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Pathological factors</w:t>
            </w:r>
          </w:p>
        </w:tc>
      </w:tr>
      <w:tr w:rsidR="00716813" w:rsidRPr="00716813" w14:paraId="1E5C01B8" w14:textId="77777777" w:rsidTr="00077090">
        <w:trPr>
          <w:trHeight w:val="300"/>
        </w:trPr>
        <w:tc>
          <w:tcPr>
            <w:tcW w:w="219" w:type="dxa"/>
            <w:noWrap/>
            <w:hideMark/>
          </w:tcPr>
          <w:p w14:paraId="071020C7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6" w:type="dxa"/>
            <w:noWrap/>
            <w:hideMark/>
          </w:tcPr>
          <w:p w14:paraId="10C614B0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Localization</w:t>
            </w:r>
          </w:p>
        </w:tc>
        <w:tc>
          <w:tcPr>
            <w:tcW w:w="1658" w:type="dxa"/>
            <w:noWrap/>
            <w:hideMark/>
          </w:tcPr>
          <w:p w14:paraId="1A1465BA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Ut</w:t>
            </w:r>
          </w:p>
        </w:tc>
        <w:tc>
          <w:tcPr>
            <w:tcW w:w="1731" w:type="dxa"/>
            <w:noWrap/>
            <w:hideMark/>
          </w:tcPr>
          <w:p w14:paraId="1B8F567B" w14:textId="75DFEBC4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1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7%)</w:t>
            </w:r>
          </w:p>
        </w:tc>
        <w:tc>
          <w:tcPr>
            <w:tcW w:w="1731" w:type="dxa"/>
            <w:noWrap/>
            <w:hideMark/>
          </w:tcPr>
          <w:p w14:paraId="64F57237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969" w:type="dxa"/>
            <w:vMerge w:val="restart"/>
            <w:noWrap/>
            <w:hideMark/>
          </w:tcPr>
          <w:p w14:paraId="372B9766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0.25</w:t>
            </w:r>
          </w:p>
        </w:tc>
      </w:tr>
      <w:tr w:rsidR="00716813" w:rsidRPr="00716813" w14:paraId="4007D95D" w14:textId="77777777" w:rsidTr="00077090">
        <w:trPr>
          <w:trHeight w:val="300"/>
        </w:trPr>
        <w:tc>
          <w:tcPr>
            <w:tcW w:w="219" w:type="dxa"/>
            <w:noWrap/>
            <w:hideMark/>
          </w:tcPr>
          <w:p w14:paraId="4ABAA544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6" w:type="dxa"/>
            <w:noWrap/>
            <w:hideMark/>
          </w:tcPr>
          <w:p w14:paraId="75630F18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8" w:type="dxa"/>
            <w:noWrap/>
            <w:hideMark/>
          </w:tcPr>
          <w:p w14:paraId="74471369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Mt</w:t>
            </w:r>
          </w:p>
        </w:tc>
        <w:tc>
          <w:tcPr>
            <w:tcW w:w="1731" w:type="dxa"/>
            <w:noWrap/>
            <w:hideMark/>
          </w:tcPr>
          <w:p w14:paraId="65C0A18C" w14:textId="3B730002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7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50%)</w:t>
            </w:r>
          </w:p>
        </w:tc>
        <w:tc>
          <w:tcPr>
            <w:tcW w:w="1731" w:type="dxa"/>
            <w:noWrap/>
            <w:hideMark/>
          </w:tcPr>
          <w:p w14:paraId="2A02622F" w14:textId="7ECED83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10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71%)</w:t>
            </w:r>
          </w:p>
        </w:tc>
        <w:tc>
          <w:tcPr>
            <w:tcW w:w="969" w:type="dxa"/>
            <w:vMerge/>
            <w:hideMark/>
          </w:tcPr>
          <w:p w14:paraId="387D7540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</w:p>
        </w:tc>
      </w:tr>
      <w:tr w:rsidR="00716813" w:rsidRPr="00716813" w14:paraId="069739AC" w14:textId="77777777" w:rsidTr="00077090">
        <w:trPr>
          <w:trHeight w:val="300"/>
        </w:trPr>
        <w:tc>
          <w:tcPr>
            <w:tcW w:w="219" w:type="dxa"/>
            <w:noWrap/>
            <w:hideMark/>
          </w:tcPr>
          <w:p w14:paraId="082A98B5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6" w:type="dxa"/>
            <w:noWrap/>
            <w:hideMark/>
          </w:tcPr>
          <w:p w14:paraId="65311C03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 xml:space="preserve">　</w:t>
            </w:r>
          </w:p>
        </w:tc>
        <w:tc>
          <w:tcPr>
            <w:tcW w:w="1658" w:type="dxa"/>
            <w:noWrap/>
            <w:hideMark/>
          </w:tcPr>
          <w:p w14:paraId="280C8B23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Lt</w:t>
            </w:r>
          </w:p>
        </w:tc>
        <w:tc>
          <w:tcPr>
            <w:tcW w:w="1731" w:type="dxa"/>
            <w:noWrap/>
            <w:hideMark/>
          </w:tcPr>
          <w:p w14:paraId="044294B6" w14:textId="3F10AC00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6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43%)</w:t>
            </w:r>
          </w:p>
        </w:tc>
        <w:tc>
          <w:tcPr>
            <w:tcW w:w="1731" w:type="dxa"/>
            <w:noWrap/>
            <w:hideMark/>
          </w:tcPr>
          <w:p w14:paraId="094FB92D" w14:textId="158CC64E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4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29%)</w:t>
            </w:r>
          </w:p>
        </w:tc>
        <w:tc>
          <w:tcPr>
            <w:tcW w:w="969" w:type="dxa"/>
            <w:vMerge/>
            <w:hideMark/>
          </w:tcPr>
          <w:p w14:paraId="527FA985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</w:p>
        </w:tc>
      </w:tr>
      <w:tr w:rsidR="00716813" w:rsidRPr="00716813" w14:paraId="7E8007D8" w14:textId="77777777" w:rsidTr="00077090">
        <w:trPr>
          <w:trHeight w:val="300"/>
        </w:trPr>
        <w:tc>
          <w:tcPr>
            <w:tcW w:w="219" w:type="dxa"/>
            <w:noWrap/>
            <w:hideMark/>
          </w:tcPr>
          <w:p w14:paraId="728C339A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6" w:type="dxa"/>
            <w:noWrap/>
            <w:hideMark/>
          </w:tcPr>
          <w:p w14:paraId="07A49D06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Macroscopic type</w:t>
            </w:r>
          </w:p>
        </w:tc>
        <w:tc>
          <w:tcPr>
            <w:tcW w:w="1658" w:type="dxa"/>
            <w:noWrap/>
            <w:hideMark/>
          </w:tcPr>
          <w:p w14:paraId="5128AF3E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731" w:type="dxa"/>
            <w:noWrap/>
            <w:hideMark/>
          </w:tcPr>
          <w:p w14:paraId="20D7C2FB" w14:textId="4226132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5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36</w:t>
            </w:r>
            <w:r w:rsidRPr="00716813">
              <w:rPr>
                <w:rFonts w:ascii="Arial" w:hAnsi="Arial" w:cs="Arial" w:hint="eastAsia"/>
                <w:szCs w:val="21"/>
              </w:rPr>
              <w:t>％</w:t>
            </w:r>
            <w:r w:rsidRPr="00716813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731" w:type="dxa"/>
            <w:noWrap/>
            <w:hideMark/>
          </w:tcPr>
          <w:p w14:paraId="105FC86A" w14:textId="7CF58FBA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3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21%)</w:t>
            </w:r>
          </w:p>
        </w:tc>
        <w:tc>
          <w:tcPr>
            <w:tcW w:w="969" w:type="dxa"/>
            <w:vMerge w:val="restart"/>
            <w:noWrap/>
            <w:hideMark/>
          </w:tcPr>
          <w:p w14:paraId="45984AF2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0.72</w:t>
            </w:r>
          </w:p>
        </w:tc>
      </w:tr>
      <w:tr w:rsidR="00716813" w:rsidRPr="00716813" w14:paraId="3F4630BF" w14:textId="77777777" w:rsidTr="00077090">
        <w:trPr>
          <w:trHeight w:val="300"/>
        </w:trPr>
        <w:tc>
          <w:tcPr>
            <w:tcW w:w="219" w:type="dxa"/>
            <w:noWrap/>
            <w:hideMark/>
          </w:tcPr>
          <w:p w14:paraId="10B9D2D2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6" w:type="dxa"/>
            <w:noWrap/>
            <w:hideMark/>
          </w:tcPr>
          <w:p w14:paraId="43D984C0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8" w:type="dxa"/>
            <w:noWrap/>
            <w:hideMark/>
          </w:tcPr>
          <w:p w14:paraId="0AC69803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731" w:type="dxa"/>
            <w:noWrap/>
            <w:hideMark/>
          </w:tcPr>
          <w:p w14:paraId="7FC271E5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731" w:type="dxa"/>
            <w:noWrap/>
            <w:hideMark/>
          </w:tcPr>
          <w:p w14:paraId="619850FB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969" w:type="dxa"/>
            <w:vMerge/>
            <w:hideMark/>
          </w:tcPr>
          <w:p w14:paraId="2B679184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</w:p>
        </w:tc>
      </w:tr>
      <w:tr w:rsidR="00716813" w:rsidRPr="00716813" w14:paraId="067B9926" w14:textId="77777777" w:rsidTr="00077090">
        <w:trPr>
          <w:trHeight w:val="300"/>
        </w:trPr>
        <w:tc>
          <w:tcPr>
            <w:tcW w:w="219" w:type="dxa"/>
            <w:noWrap/>
            <w:hideMark/>
          </w:tcPr>
          <w:p w14:paraId="02C8E748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6" w:type="dxa"/>
            <w:noWrap/>
            <w:hideMark/>
          </w:tcPr>
          <w:p w14:paraId="705D6B1A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8" w:type="dxa"/>
            <w:noWrap/>
            <w:hideMark/>
          </w:tcPr>
          <w:p w14:paraId="4AE2BC42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731" w:type="dxa"/>
            <w:noWrap/>
            <w:hideMark/>
          </w:tcPr>
          <w:p w14:paraId="775D0B76" w14:textId="687A0BCF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2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14%)</w:t>
            </w:r>
          </w:p>
        </w:tc>
        <w:tc>
          <w:tcPr>
            <w:tcW w:w="1731" w:type="dxa"/>
            <w:noWrap/>
            <w:hideMark/>
          </w:tcPr>
          <w:p w14:paraId="478DA5C1" w14:textId="446B0EDC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3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21%)</w:t>
            </w:r>
          </w:p>
        </w:tc>
        <w:tc>
          <w:tcPr>
            <w:tcW w:w="969" w:type="dxa"/>
            <w:vMerge/>
            <w:hideMark/>
          </w:tcPr>
          <w:p w14:paraId="201CA891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</w:p>
        </w:tc>
      </w:tr>
      <w:tr w:rsidR="00716813" w:rsidRPr="00716813" w14:paraId="3B9F5AB2" w14:textId="77777777" w:rsidTr="00077090">
        <w:trPr>
          <w:trHeight w:val="300"/>
        </w:trPr>
        <w:tc>
          <w:tcPr>
            <w:tcW w:w="219" w:type="dxa"/>
            <w:noWrap/>
            <w:hideMark/>
          </w:tcPr>
          <w:p w14:paraId="4EAEEB72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6" w:type="dxa"/>
            <w:noWrap/>
            <w:hideMark/>
          </w:tcPr>
          <w:p w14:paraId="278B4770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8" w:type="dxa"/>
            <w:noWrap/>
            <w:hideMark/>
          </w:tcPr>
          <w:p w14:paraId="2540510E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731" w:type="dxa"/>
            <w:noWrap/>
            <w:hideMark/>
          </w:tcPr>
          <w:p w14:paraId="2F7256DC" w14:textId="4C62AAC0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3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21%)</w:t>
            </w:r>
          </w:p>
        </w:tc>
        <w:tc>
          <w:tcPr>
            <w:tcW w:w="1731" w:type="dxa"/>
            <w:noWrap/>
            <w:hideMark/>
          </w:tcPr>
          <w:p w14:paraId="507B086B" w14:textId="6FE63C15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5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36</w:t>
            </w:r>
            <w:r w:rsidRPr="00716813">
              <w:rPr>
                <w:rFonts w:ascii="Arial" w:hAnsi="Arial" w:cs="Arial" w:hint="eastAsia"/>
                <w:szCs w:val="21"/>
              </w:rPr>
              <w:t>％</w:t>
            </w:r>
            <w:r w:rsidRPr="00716813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69" w:type="dxa"/>
            <w:vMerge/>
            <w:hideMark/>
          </w:tcPr>
          <w:p w14:paraId="1AFECA30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</w:p>
        </w:tc>
      </w:tr>
      <w:tr w:rsidR="00716813" w:rsidRPr="00716813" w14:paraId="45FAAFDF" w14:textId="77777777" w:rsidTr="00077090">
        <w:trPr>
          <w:trHeight w:val="300"/>
        </w:trPr>
        <w:tc>
          <w:tcPr>
            <w:tcW w:w="219" w:type="dxa"/>
            <w:noWrap/>
            <w:hideMark/>
          </w:tcPr>
          <w:p w14:paraId="6B672E89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6" w:type="dxa"/>
            <w:noWrap/>
            <w:hideMark/>
          </w:tcPr>
          <w:p w14:paraId="70712FBC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 xml:space="preserve">　</w:t>
            </w:r>
          </w:p>
        </w:tc>
        <w:tc>
          <w:tcPr>
            <w:tcW w:w="1658" w:type="dxa"/>
            <w:noWrap/>
            <w:hideMark/>
          </w:tcPr>
          <w:p w14:paraId="414123C7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731" w:type="dxa"/>
            <w:noWrap/>
            <w:hideMark/>
          </w:tcPr>
          <w:p w14:paraId="7B065318" w14:textId="4598E821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4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29%)</w:t>
            </w:r>
          </w:p>
        </w:tc>
        <w:tc>
          <w:tcPr>
            <w:tcW w:w="1731" w:type="dxa"/>
            <w:noWrap/>
            <w:hideMark/>
          </w:tcPr>
          <w:p w14:paraId="3CAEBCB3" w14:textId="014F583B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3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21%)</w:t>
            </w:r>
          </w:p>
        </w:tc>
        <w:tc>
          <w:tcPr>
            <w:tcW w:w="969" w:type="dxa"/>
            <w:vMerge/>
            <w:hideMark/>
          </w:tcPr>
          <w:p w14:paraId="1689F7F8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</w:p>
        </w:tc>
      </w:tr>
      <w:tr w:rsidR="00716813" w:rsidRPr="00716813" w14:paraId="4AEB22AC" w14:textId="77777777" w:rsidTr="00077090">
        <w:trPr>
          <w:trHeight w:val="300"/>
        </w:trPr>
        <w:tc>
          <w:tcPr>
            <w:tcW w:w="219" w:type="dxa"/>
            <w:noWrap/>
            <w:hideMark/>
          </w:tcPr>
          <w:p w14:paraId="3D39E27E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6" w:type="dxa"/>
            <w:noWrap/>
            <w:hideMark/>
          </w:tcPr>
          <w:p w14:paraId="70B2C580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Diameter (mm)</w:t>
            </w:r>
          </w:p>
        </w:tc>
        <w:tc>
          <w:tcPr>
            <w:tcW w:w="1658" w:type="dxa"/>
            <w:noWrap/>
            <w:hideMark/>
          </w:tcPr>
          <w:p w14:paraId="154FB584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 xml:space="preserve">　</w:t>
            </w:r>
          </w:p>
        </w:tc>
        <w:tc>
          <w:tcPr>
            <w:tcW w:w="1731" w:type="dxa"/>
            <w:noWrap/>
            <w:hideMark/>
          </w:tcPr>
          <w:p w14:paraId="2DF33FBA" w14:textId="30ABAE82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32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±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19</w:t>
            </w:r>
          </w:p>
        </w:tc>
        <w:tc>
          <w:tcPr>
            <w:tcW w:w="1731" w:type="dxa"/>
            <w:noWrap/>
            <w:hideMark/>
          </w:tcPr>
          <w:p w14:paraId="67E093F1" w14:textId="1F2FDCE5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45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±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15</w:t>
            </w:r>
          </w:p>
        </w:tc>
        <w:tc>
          <w:tcPr>
            <w:tcW w:w="969" w:type="dxa"/>
            <w:noWrap/>
            <w:hideMark/>
          </w:tcPr>
          <w:p w14:paraId="2D98686F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0.51</w:t>
            </w:r>
          </w:p>
        </w:tc>
      </w:tr>
      <w:tr w:rsidR="00716813" w:rsidRPr="00716813" w14:paraId="49798451" w14:textId="77777777" w:rsidTr="00077090">
        <w:trPr>
          <w:trHeight w:val="300"/>
        </w:trPr>
        <w:tc>
          <w:tcPr>
            <w:tcW w:w="219" w:type="dxa"/>
            <w:noWrap/>
            <w:hideMark/>
          </w:tcPr>
          <w:p w14:paraId="399DEABD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6" w:type="dxa"/>
            <w:noWrap/>
            <w:hideMark/>
          </w:tcPr>
          <w:p w14:paraId="7A432EB9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Tumor depth</w:t>
            </w:r>
          </w:p>
        </w:tc>
        <w:tc>
          <w:tcPr>
            <w:tcW w:w="1658" w:type="dxa"/>
            <w:noWrap/>
            <w:hideMark/>
          </w:tcPr>
          <w:p w14:paraId="7E6455C8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T0</w:t>
            </w:r>
          </w:p>
        </w:tc>
        <w:tc>
          <w:tcPr>
            <w:tcW w:w="1731" w:type="dxa"/>
            <w:noWrap/>
            <w:hideMark/>
          </w:tcPr>
          <w:p w14:paraId="6A3BCD1E" w14:textId="26530954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1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7%)</w:t>
            </w:r>
          </w:p>
        </w:tc>
        <w:tc>
          <w:tcPr>
            <w:tcW w:w="1731" w:type="dxa"/>
            <w:noWrap/>
            <w:hideMark/>
          </w:tcPr>
          <w:p w14:paraId="1338F4A8" w14:textId="1DD32E09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1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7%)</w:t>
            </w:r>
          </w:p>
        </w:tc>
        <w:tc>
          <w:tcPr>
            <w:tcW w:w="969" w:type="dxa"/>
            <w:vMerge w:val="restart"/>
            <w:noWrap/>
            <w:hideMark/>
          </w:tcPr>
          <w:p w14:paraId="0B0E9512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0.68</w:t>
            </w:r>
          </w:p>
        </w:tc>
      </w:tr>
      <w:tr w:rsidR="00716813" w:rsidRPr="00716813" w14:paraId="795E2B80" w14:textId="77777777" w:rsidTr="00077090">
        <w:trPr>
          <w:trHeight w:val="300"/>
        </w:trPr>
        <w:tc>
          <w:tcPr>
            <w:tcW w:w="219" w:type="dxa"/>
            <w:noWrap/>
            <w:hideMark/>
          </w:tcPr>
          <w:p w14:paraId="55D5FAC8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6" w:type="dxa"/>
            <w:noWrap/>
            <w:hideMark/>
          </w:tcPr>
          <w:p w14:paraId="0D029EF4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8" w:type="dxa"/>
            <w:noWrap/>
            <w:hideMark/>
          </w:tcPr>
          <w:p w14:paraId="3898B761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T1</w:t>
            </w:r>
          </w:p>
        </w:tc>
        <w:tc>
          <w:tcPr>
            <w:tcW w:w="1731" w:type="dxa"/>
            <w:noWrap/>
            <w:hideMark/>
          </w:tcPr>
          <w:p w14:paraId="55BFDBAE" w14:textId="5367D7C6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6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43%)</w:t>
            </w:r>
          </w:p>
        </w:tc>
        <w:tc>
          <w:tcPr>
            <w:tcW w:w="1731" w:type="dxa"/>
            <w:noWrap/>
            <w:hideMark/>
          </w:tcPr>
          <w:p w14:paraId="3C5B7B14" w14:textId="32F14B65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3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21%)</w:t>
            </w:r>
          </w:p>
        </w:tc>
        <w:tc>
          <w:tcPr>
            <w:tcW w:w="969" w:type="dxa"/>
            <w:vMerge/>
            <w:hideMark/>
          </w:tcPr>
          <w:p w14:paraId="1C8D7214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</w:p>
        </w:tc>
      </w:tr>
      <w:tr w:rsidR="00716813" w:rsidRPr="00716813" w14:paraId="31FD7FC0" w14:textId="77777777" w:rsidTr="00077090">
        <w:trPr>
          <w:trHeight w:val="300"/>
        </w:trPr>
        <w:tc>
          <w:tcPr>
            <w:tcW w:w="219" w:type="dxa"/>
            <w:noWrap/>
            <w:hideMark/>
          </w:tcPr>
          <w:p w14:paraId="2CB7BD38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6" w:type="dxa"/>
            <w:noWrap/>
            <w:hideMark/>
          </w:tcPr>
          <w:p w14:paraId="1FE2E097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8" w:type="dxa"/>
            <w:noWrap/>
            <w:hideMark/>
          </w:tcPr>
          <w:p w14:paraId="5DCED320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T2</w:t>
            </w:r>
          </w:p>
        </w:tc>
        <w:tc>
          <w:tcPr>
            <w:tcW w:w="1731" w:type="dxa"/>
            <w:noWrap/>
            <w:hideMark/>
          </w:tcPr>
          <w:p w14:paraId="62865D65" w14:textId="1348B9F3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1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7%)</w:t>
            </w:r>
          </w:p>
        </w:tc>
        <w:tc>
          <w:tcPr>
            <w:tcW w:w="1731" w:type="dxa"/>
            <w:noWrap/>
            <w:hideMark/>
          </w:tcPr>
          <w:p w14:paraId="57B9E5AC" w14:textId="46E0924F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1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7%)</w:t>
            </w:r>
          </w:p>
        </w:tc>
        <w:tc>
          <w:tcPr>
            <w:tcW w:w="969" w:type="dxa"/>
            <w:vMerge/>
            <w:hideMark/>
          </w:tcPr>
          <w:p w14:paraId="11ACEC9A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</w:p>
        </w:tc>
      </w:tr>
      <w:tr w:rsidR="00716813" w:rsidRPr="00716813" w14:paraId="534D0FE7" w14:textId="77777777" w:rsidTr="00077090">
        <w:trPr>
          <w:trHeight w:val="300"/>
        </w:trPr>
        <w:tc>
          <w:tcPr>
            <w:tcW w:w="219" w:type="dxa"/>
            <w:noWrap/>
            <w:hideMark/>
          </w:tcPr>
          <w:p w14:paraId="651ABE3E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6" w:type="dxa"/>
            <w:noWrap/>
            <w:hideMark/>
          </w:tcPr>
          <w:p w14:paraId="4E013407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8" w:type="dxa"/>
            <w:noWrap/>
            <w:hideMark/>
          </w:tcPr>
          <w:p w14:paraId="1F35D2C7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T3</w:t>
            </w:r>
          </w:p>
        </w:tc>
        <w:tc>
          <w:tcPr>
            <w:tcW w:w="1731" w:type="dxa"/>
            <w:noWrap/>
            <w:hideMark/>
          </w:tcPr>
          <w:p w14:paraId="6EE3D4C9" w14:textId="1157188E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6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43%)</w:t>
            </w:r>
          </w:p>
        </w:tc>
        <w:tc>
          <w:tcPr>
            <w:tcW w:w="1731" w:type="dxa"/>
            <w:noWrap/>
            <w:hideMark/>
          </w:tcPr>
          <w:p w14:paraId="35672193" w14:textId="306413D1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8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57%)</w:t>
            </w:r>
          </w:p>
        </w:tc>
        <w:tc>
          <w:tcPr>
            <w:tcW w:w="969" w:type="dxa"/>
            <w:vMerge/>
            <w:hideMark/>
          </w:tcPr>
          <w:p w14:paraId="507FD64C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</w:p>
        </w:tc>
      </w:tr>
      <w:tr w:rsidR="00716813" w:rsidRPr="00716813" w14:paraId="2110B2D9" w14:textId="77777777" w:rsidTr="00077090">
        <w:trPr>
          <w:trHeight w:val="300"/>
        </w:trPr>
        <w:tc>
          <w:tcPr>
            <w:tcW w:w="219" w:type="dxa"/>
            <w:noWrap/>
            <w:hideMark/>
          </w:tcPr>
          <w:p w14:paraId="4E67F925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6" w:type="dxa"/>
            <w:noWrap/>
            <w:hideMark/>
          </w:tcPr>
          <w:p w14:paraId="05CDCD52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 xml:space="preserve">　</w:t>
            </w:r>
          </w:p>
        </w:tc>
        <w:tc>
          <w:tcPr>
            <w:tcW w:w="1658" w:type="dxa"/>
            <w:noWrap/>
            <w:hideMark/>
          </w:tcPr>
          <w:p w14:paraId="434A8434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T4</w:t>
            </w:r>
          </w:p>
        </w:tc>
        <w:tc>
          <w:tcPr>
            <w:tcW w:w="1731" w:type="dxa"/>
            <w:noWrap/>
            <w:hideMark/>
          </w:tcPr>
          <w:p w14:paraId="1CBE8853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731" w:type="dxa"/>
            <w:noWrap/>
            <w:hideMark/>
          </w:tcPr>
          <w:p w14:paraId="54808BED" w14:textId="54BDE666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1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7%)</w:t>
            </w:r>
          </w:p>
        </w:tc>
        <w:tc>
          <w:tcPr>
            <w:tcW w:w="969" w:type="dxa"/>
            <w:vMerge/>
            <w:hideMark/>
          </w:tcPr>
          <w:p w14:paraId="6284F0A4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</w:p>
        </w:tc>
      </w:tr>
      <w:tr w:rsidR="00716813" w:rsidRPr="00716813" w14:paraId="64E44C30" w14:textId="77777777" w:rsidTr="00077090">
        <w:trPr>
          <w:trHeight w:val="300"/>
        </w:trPr>
        <w:tc>
          <w:tcPr>
            <w:tcW w:w="219" w:type="dxa"/>
            <w:noWrap/>
            <w:hideMark/>
          </w:tcPr>
          <w:p w14:paraId="18A9FE8F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6" w:type="dxa"/>
            <w:noWrap/>
            <w:hideMark/>
          </w:tcPr>
          <w:p w14:paraId="4C97719D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Nodal metastasis</w:t>
            </w:r>
          </w:p>
        </w:tc>
        <w:tc>
          <w:tcPr>
            <w:tcW w:w="1658" w:type="dxa"/>
            <w:noWrap/>
            <w:hideMark/>
          </w:tcPr>
          <w:p w14:paraId="68EE80AE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N0</w:t>
            </w:r>
          </w:p>
        </w:tc>
        <w:tc>
          <w:tcPr>
            <w:tcW w:w="1731" w:type="dxa"/>
            <w:noWrap/>
            <w:hideMark/>
          </w:tcPr>
          <w:p w14:paraId="20CB7B97" w14:textId="561A7D8B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5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36</w:t>
            </w:r>
            <w:r w:rsidRPr="00716813">
              <w:rPr>
                <w:rFonts w:ascii="Arial" w:hAnsi="Arial" w:cs="Arial" w:hint="eastAsia"/>
                <w:szCs w:val="21"/>
              </w:rPr>
              <w:t>％</w:t>
            </w:r>
            <w:r w:rsidRPr="00716813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731" w:type="dxa"/>
            <w:noWrap/>
            <w:hideMark/>
          </w:tcPr>
          <w:p w14:paraId="3951044E" w14:textId="2B293904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6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43%)</w:t>
            </w:r>
          </w:p>
        </w:tc>
        <w:tc>
          <w:tcPr>
            <w:tcW w:w="969" w:type="dxa"/>
            <w:vMerge w:val="restart"/>
            <w:noWrap/>
            <w:hideMark/>
          </w:tcPr>
          <w:p w14:paraId="741F03DE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0.08</w:t>
            </w:r>
          </w:p>
        </w:tc>
      </w:tr>
      <w:tr w:rsidR="00716813" w:rsidRPr="00716813" w14:paraId="1E614FAC" w14:textId="77777777" w:rsidTr="00077090">
        <w:trPr>
          <w:trHeight w:val="300"/>
        </w:trPr>
        <w:tc>
          <w:tcPr>
            <w:tcW w:w="219" w:type="dxa"/>
            <w:noWrap/>
            <w:hideMark/>
          </w:tcPr>
          <w:p w14:paraId="254BC70C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6" w:type="dxa"/>
            <w:noWrap/>
            <w:hideMark/>
          </w:tcPr>
          <w:p w14:paraId="671FE9A1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8" w:type="dxa"/>
            <w:noWrap/>
            <w:hideMark/>
          </w:tcPr>
          <w:p w14:paraId="4E52B043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N1</w:t>
            </w:r>
          </w:p>
        </w:tc>
        <w:tc>
          <w:tcPr>
            <w:tcW w:w="1731" w:type="dxa"/>
            <w:noWrap/>
            <w:hideMark/>
          </w:tcPr>
          <w:p w14:paraId="5540CDF5" w14:textId="7DE3440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5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36</w:t>
            </w:r>
            <w:r w:rsidRPr="00716813">
              <w:rPr>
                <w:rFonts w:ascii="Arial" w:hAnsi="Arial" w:cs="Arial" w:hint="eastAsia"/>
                <w:szCs w:val="21"/>
              </w:rPr>
              <w:t>％</w:t>
            </w:r>
            <w:r w:rsidRPr="00716813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731" w:type="dxa"/>
            <w:noWrap/>
            <w:hideMark/>
          </w:tcPr>
          <w:p w14:paraId="322A251E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969" w:type="dxa"/>
            <w:vMerge/>
            <w:hideMark/>
          </w:tcPr>
          <w:p w14:paraId="15DEC612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</w:p>
        </w:tc>
      </w:tr>
      <w:tr w:rsidR="00716813" w:rsidRPr="00716813" w14:paraId="054C2033" w14:textId="77777777" w:rsidTr="00077090">
        <w:trPr>
          <w:trHeight w:val="300"/>
        </w:trPr>
        <w:tc>
          <w:tcPr>
            <w:tcW w:w="219" w:type="dxa"/>
            <w:noWrap/>
            <w:hideMark/>
          </w:tcPr>
          <w:p w14:paraId="163A36A1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6" w:type="dxa"/>
            <w:noWrap/>
            <w:hideMark/>
          </w:tcPr>
          <w:p w14:paraId="524E7A5B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8" w:type="dxa"/>
            <w:noWrap/>
            <w:hideMark/>
          </w:tcPr>
          <w:p w14:paraId="27B8D3EB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N2</w:t>
            </w:r>
          </w:p>
        </w:tc>
        <w:tc>
          <w:tcPr>
            <w:tcW w:w="1731" w:type="dxa"/>
            <w:noWrap/>
            <w:hideMark/>
          </w:tcPr>
          <w:p w14:paraId="78A6B68F" w14:textId="3C1D4A91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4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29%)</w:t>
            </w:r>
          </w:p>
        </w:tc>
        <w:tc>
          <w:tcPr>
            <w:tcW w:w="1731" w:type="dxa"/>
            <w:noWrap/>
            <w:hideMark/>
          </w:tcPr>
          <w:p w14:paraId="2EB68423" w14:textId="1A40FB00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5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36</w:t>
            </w:r>
            <w:r w:rsidRPr="00716813">
              <w:rPr>
                <w:rFonts w:ascii="Arial" w:hAnsi="Arial" w:cs="Arial" w:hint="eastAsia"/>
                <w:szCs w:val="21"/>
              </w:rPr>
              <w:t>％</w:t>
            </w:r>
            <w:r w:rsidRPr="00716813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69" w:type="dxa"/>
            <w:vMerge/>
            <w:hideMark/>
          </w:tcPr>
          <w:p w14:paraId="2AF7F3AE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</w:p>
        </w:tc>
      </w:tr>
      <w:tr w:rsidR="00716813" w:rsidRPr="00716813" w14:paraId="3586833D" w14:textId="77777777" w:rsidTr="00077090">
        <w:trPr>
          <w:trHeight w:val="300"/>
        </w:trPr>
        <w:tc>
          <w:tcPr>
            <w:tcW w:w="219" w:type="dxa"/>
            <w:noWrap/>
            <w:hideMark/>
          </w:tcPr>
          <w:p w14:paraId="547BEAAA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6" w:type="dxa"/>
            <w:noWrap/>
            <w:hideMark/>
          </w:tcPr>
          <w:p w14:paraId="30E6670E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8" w:type="dxa"/>
            <w:noWrap/>
            <w:hideMark/>
          </w:tcPr>
          <w:p w14:paraId="120C6220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N3</w:t>
            </w:r>
          </w:p>
        </w:tc>
        <w:tc>
          <w:tcPr>
            <w:tcW w:w="1731" w:type="dxa"/>
            <w:noWrap/>
            <w:hideMark/>
          </w:tcPr>
          <w:p w14:paraId="001D1788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731" w:type="dxa"/>
            <w:noWrap/>
            <w:hideMark/>
          </w:tcPr>
          <w:p w14:paraId="771C6ED4" w14:textId="3553270F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2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14%)</w:t>
            </w:r>
          </w:p>
        </w:tc>
        <w:tc>
          <w:tcPr>
            <w:tcW w:w="969" w:type="dxa"/>
            <w:vMerge/>
            <w:hideMark/>
          </w:tcPr>
          <w:p w14:paraId="18D4C497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</w:p>
        </w:tc>
      </w:tr>
      <w:tr w:rsidR="00716813" w:rsidRPr="00716813" w14:paraId="07A81280" w14:textId="77777777" w:rsidTr="00077090">
        <w:trPr>
          <w:trHeight w:val="300"/>
        </w:trPr>
        <w:tc>
          <w:tcPr>
            <w:tcW w:w="219" w:type="dxa"/>
            <w:noWrap/>
            <w:hideMark/>
          </w:tcPr>
          <w:p w14:paraId="04657F59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6" w:type="dxa"/>
            <w:noWrap/>
            <w:hideMark/>
          </w:tcPr>
          <w:p w14:paraId="44D3380C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 xml:space="preserve">　</w:t>
            </w:r>
          </w:p>
        </w:tc>
        <w:tc>
          <w:tcPr>
            <w:tcW w:w="1658" w:type="dxa"/>
            <w:noWrap/>
            <w:hideMark/>
          </w:tcPr>
          <w:p w14:paraId="7619FF78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N4</w:t>
            </w:r>
          </w:p>
        </w:tc>
        <w:tc>
          <w:tcPr>
            <w:tcW w:w="1731" w:type="dxa"/>
            <w:noWrap/>
            <w:hideMark/>
          </w:tcPr>
          <w:p w14:paraId="5E6A9A00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731" w:type="dxa"/>
            <w:noWrap/>
            <w:hideMark/>
          </w:tcPr>
          <w:p w14:paraId="3AA2D222" w14:textId="43363B11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1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7%)</w:t>
            </w:r>
          </w:p>
        </w:tc>
        <w:tc>
          <w:tcPr>
            <w:tcW w:w="969" w:type="dxa"/>
            <w:vMerge/>
            <w:hideMark/>
          </w:tcPr>
          <w:p w14:paraId="13643DEB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</w:p>
        </w:tc>
      </w:tr>
      <w:tr w:rsidR="00716813" w:rsidRPr="00716813" w14:paraId="3F3F9C97" w14:textId="77777777" w:rsidTr="00077090">
        <w:trPr>
          <w:trHeight w:val="300"/>
        </w:trPr>
        <w:tc>
          <w:tcPr>
            <w:tcW w:w="219" w:type="dxa"/>
            <w:noWrap/>
            <w:hideMark/>
          </w:tcPr>
          <w:p w14:paraId="55DA7FD5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6" w:type="dxa"/>
            <w:noWrap/>
            <w:hideMark/>
          </w:tcPr>
          <w:p w14:paraId="3A66E539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Pathological stage</w:t>
            </w:r>
          </w:p>
        </w:tc>
        <w:tc>
          <w:tcPr>
            <w:tcW w:w="1658" w:type="dxa"/>
            <w:noWrap/>
            <w:hideMark/>
          </w:tcPr>
          <w:p w14:paraId="18748331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Stage 0</w:t>
            </w:r>
          </w:p>
        </w:tc>
        <w:tc>
          <w:tcPr>
            <w:tcW w:w="1731" w:type="dxa"/>
            <w:noWrap/>
            <w:hideMark/>
          </w:tcPr>
          <w:p w14:paraId="48D9AD37" w14:textId="3717275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2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14%)</w:t>
            </w:r>
          </w:p>
        </w:tc>
        <w:tc>
          <w:tcPr>
            <w:tcW w:w="1731" w:type="dxa"/>
            <w:noWrap/>
            <w:hideMark/>
          </w:tcPr>
          <w:p w14:paraId="61D6FC95" w14:textId="2EDAE610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1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7%)</w:t>
            </w:r>
          </w:p>
        </w:tc>
        <w:tc>
          <w:tcPr>
            <w:tcW w:w="969" w:type="dxa"/>
            <w:vMerge w:val="restart"/>
            <w:noWrap/>
            <w:hideMark/>
          </w:tcPr>
          <w:p w14:paraId="0FA4C5A9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0.78</w:t>
            </w:r>
          </w:p>
        </w:tc>
      </w:tr>
      <w:tr w:rsidR="00716813" w:rsidRPr="00716813" w14:paraId="496101DB" w14:textId="77777777" w:rsidTr="00077090">
        <w:trPr>
          <w:trHeight w:val="300"/>
        </w:trPr>
        <w:tc>
          <w:tcPr>
            <w:tcW w:w="219" w:type="dxa"/>
            <w:noWrap/>
            <w:hideMark/>
          </w:tcPr>
          <w:p w14:paraId="06672F8A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6" w:type="dxa"/>
            <w:noWrap/>
            <w:hideMark/>
          </w:tcPr>
          <w:p w14:paraId="3F977D13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8" w:type="dxa"/>
            <w:noWrap/>
            <w:hideMark/>
          </w:tcPr>
          <w:p w14:paraId="31A627BB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Stage I</w:t>
            </w:r>
          </w:p>
        </w:tc>
        <w:tc>
          <w:tcPr>
            <w:tcW w:w="1731" w:type="dxa"/>
            <w:noWrap/>
            <w:hideMark/>
          </w:tcPr>
          <w:p w14:paraId="4E4F0501" w14:textId="71C9D1BD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2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14%)</w:t>
            </w:r>
          </w:p>
        </w:tc>
        <w:tc>
          <w:tcPr>
            <w:tcW w:w="1731" w:type="dxa"/>
            <w:noWrap/>
            <w:hideMark/>
          </w:tcPr>
          <w:p w14:paraId="487FC98F" w14:textId="2A4C3210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2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14%)</w:t>
            </w:r>
          </w:p>
        </w:tc>
        <w:tc>
          <w:tcPr>
            <w:tcW w:w="969" w:type="dxa"/>
            <w:vMerge/>
            <w:hideMark/>
          </w:tcPr>
          <w:p w14:paraId="696456C0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</w:p>
        </w:tc>
      </w:tr>
      <w:tr w:rsidR="00716813" w:rsidRPr="00716813" w14:paraId="2766E294" w14:textId="77777777" w:rsidTr="00077090">
        <w:trPr>
          <w:trHeight w:val="300"/>
        </w:trPr>
        <w:tc>
          <w:tcPr>
            <w:tcW w:w="219" w:type="dxa"/>
            <w:noWrap/>
            <w:hideMark/>
          </w:tcPr>
          <w:p w14:paraId="2990FCEF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6" w:type="dxa"/>
            <w:noWrap/>
            <w:hideMark/>
          </w:tcPr>
          <w:p w14:paraId="3A443684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8" w:type="dxa"/>
            <w:noWrap/>
            <w:hideMark/>
          </w:tcPr>
          <w:p w14:paraId="65EC29B0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Stage II</w:t>
            </w:r>
          </w:p>
        </w:tc>
        <w:tc>
          <w:tcPr>
            <w:tcW w:w="1731" w:type="dxa"/>
            <w:noWrap/>
            <w:hideMark/>
          </w:tcPr>
          <w:p w14:paraId="30082692" w14:textId="7D00674E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5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36</w:t>
            </w:r>
            <w:r w:rsidRPr="00716813">
              <w:rPr>
                <w:rFonts w:ascii="Arial" w:hAnsi="Arial" w:cs="Arial" w:hint="eastAsia"/>
                <w:szCs w:val="21"/>
              </w:rPr>
              <w:t>％</w:t>
            </w:r>
            <w:r w:rsidRPr="00716813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731" w:type="dxa"/>
            <w:noWrap/>
            <w:hideMark/>
          </w:tcPr>
          <w:p w14:paraId="43BC7C84" w14:textId="283C26CE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4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29%)</w:t>
            </w:r>
          </w:p>
        </w:tc>
        <w:tc>
          <w:tcPr>
            <w:tcW w:w="969" w:type="dxa"/>
            <w:vMerge/>
            <w:hideMark/>
          </w:tcPr>
          <w:p w14:paraId="3101A6C0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</w:p>
        </w:tc>
      </w:tr>
      <w:tr w:rsidR="00716813" w:rsidRPr="00716813" w14:paraId="3932F819" w14:textId="77777777" w:rsidTr="00077090">
        <w:trPr>
          <w:trHeight w:val="300"/>
        </w:trPr>
        <w:tc>
          <w:tcPr>
            <w:tcW w:w="219" w:type="dxa"/>
            <w:noWrap/>
            <w:hideMark/>
          </w:tcPr>
          <w:p w14:paraId="310EFE8A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6" w:type="dxa"/>
            <w:noWrap/>
            <w:hideMark/>
          </w:tcPr>
          <w:p w14:paraId="2747C582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8" w:type="dxa"/>
            <w:noWrap/>
            <w:hideMark/>
          </w:tcPr>
          <w:p w14:paraId="0770C9BF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Stage III</w:t>
            </w:r>
          </w:p>
        </w:tc>
        <w:tc>
          <w:tcPr>
            <w:tcW w:w="1731" w:type="dxa"/>
            <w:noWrap/>
            <w:hideMark/>
          </w:tcPr>
          <w:p w14:paraId="0CF85CBC" w14:textId="5905A98F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5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36</w:t>
            </w:r>
            <w:r w:rsidRPr="00716813">
              <w:rPr>
                <w:rFonts w:ascii="Arial" w:hAnsi="Arial" w:cs="Arial" w:hint="eastAsia"/>
                <w:szCs w:val="21"/>
              </w:rPr>
              <w:t>％</w:t>
            </w:r>
            <w:r w:rsidRPr="00716813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731" w:type="dxa"/>
            <w:noWrap/>
            <w:hideMark/>
          </w:tcPr>
          <w:p w14:paraId="2F0A628D" w14:textId="0BB45A6F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6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43%)</w:t>
            </w:r>
          </w:p>
        </w:tc>
        <w:tc>
          <w:tcPr>
            <w:tcW w:w="969" w:type="dxa"/>
            <w:vMerge/>
            <w:hideMark/>
          </w:tcPr>
          <w:p w14:paraId="3C739549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</w:p>
        </w:tc>
      </w:tr>
      <w:tr w:rsidR="00716813" w:rsidRPr="00716813" w14:paraId="0E1A9C32" w14:textId="77777777" w:rsidTr="00077090">
        <w:trPr>
          <w:trHeight w:val="309"/>
        </w:trPr>
        <w:tc>
          <w:tcPr>
            <w:tcW w:w="219" w:type="dxa"/>
            <w:noWrap/>
            <w:hideMark/>
          </w:tcPr>
          <w:p w14:paraId="7364A41B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6" w:type="dxa"/>
            <w:noWrap/>
            <w:hideMark/>
          </w:tcPr>
          <w:p w14:paraId="76F89585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8" w:type="dxa"/>
            <w:noWrap/>
            <w:hideMark/>
          </w:tcPr>
          <w:p w14:paraId="398CF6F1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Stage IV</w:t>
            </w:r>
          </w:p>
        </w:tc>
        <w:tc>
          <w:tcPr>
            <w:tcW w:w="1731" w:type="dxa"/>
            <w:noWrap/>
            <w:hideMark/>
          </w:tcPr>
          <w:p w14:paraId="6FEA5D7B" w14:textId="77777777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731" w:type="dxa"/>
            <w:noWrap/>
            <w:hideMark/>
          </w:tcPr>
          <w:p w14:paraId="0D112109" w14:textId="5D020634" w:rsidR="00716813" w:rsidRPr="00716813" w:rsidRDefault="00716813" w:rsidP="00716813">
            <w:pPr>
              <w:rPr>
                <w:rFonts w:ascii="Arial" w:hAnsi="Arial" w:cs="Arial"/>
                <w:szCs w:val="21"/>
              </w:rPr>
            </w:pPr>
            <w:r w:rsidRPr="00716813">
              <w:rPr>
                <w:rFonts w:ascii="Arial" w:hAnsi="Arial" w:cs="Arial"/>
                <w:szCs w:val="21"/>
              </w:rPr>
              <w:t>1</w:t>
            </w:r>
            <w:r w:rsidR="000C6896">
              <w:rPr>
                <w:rFonts w:ascii="Arial" w:hAnsi="Arial" w:cs="Arial"/>
                <w:szCs w:val="21"/>
              </w:rPr>
              <w:t xml:space="preserve"> </w:t>
            </w:r>
            <w:r w:rsidRPr="00716813">
              <w:rPr>
                <w:rFonts w:ascii="Arial" w:hAnsi="Arial" w:cs="Arial"/>
                <w:szCs w:val="21"/>
              </w:rPr>
              <w:t>(7%)</w:t>
            </w:r>
          </w:p>
        </w:tc>
        <w:tc>
          <w:tcPr>
            <w:tcW w:w="969" w:type="dxa"/>
            <w:vMerge/>
            <w:hideMark/>
          </w:tcPr>
          <w:p w14:paraId="652D18BB" w14:textId="77777777" w:rsidR="00716813" w:rsidRPr="00716813" w:rsidRDefault="00716813">
            <w:pPr>
              <w:rPr>
                <w:rFonts w:ascii="Arial" w:hAnsi="Arial" w:cs="Arial"/>
                <w:szCs w:val="21"/>
              </w:rPr>
            </w:pPr>
          </w:p>
        </w:tc>
      </w:tr>
    </w:tbl>
    <w:p w14:paraId="60849200" w14:textId="7DB46A86" w:rsidR="00716813" w:rsidRDefault="00716813">
      <w:pPr>
        <w:rPr>
          <w:rFonts w:ascii="Arial" w:hAnsi="Arial" w:cs="Arial"/>
          <w:szCs w:val="21"/>
        </w:rPr>
      </w:pPr>
    </w:p>
    <w:p w14:paraId="0D6796E3" w14:textId="7E0A16B5" w:rsidR="00077090" w:rsidRPr="00716813" w:rsidRDefault="00077090">
      <w:pPr>
        <w:rPr>
          <w:rFonts w:ascii="Arial" w:hAnsi="Arial" w:cs="Arial" w:hint="eastAsia"/>
          <w:szCs w:val="21"/>
        </w:rPr>
      </w:pPr>
      <w:r>
        <w:rPr>
          <w:rFonts w:ascii="Arial" w:hAnsi="Arial" w:cs="Arial" w:hint="eastAsia"/>
          <w:szCs w:val="21"/>
        </w:rPr>
        <w:t>U</w:t>
      </w:r>
      <w:r>
        <w:rPr>
          <w:rFonts w:ascii="Arial" w:hAnsi="Arial" w:cs="Arial"/>
          <w:szCs w:val="21"/>
        </w:rPr>
        <w:t>t; upper thoracic, Mt; middle thoracic, Lt; lower thoracic</w:t>
      </w:r>
    </w:p>
    <w:sectPr w:rsidR="00077090" w:rsidRPr="0071681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813"/>
    <w:rsid w:val="000003B8"/>
    <w:rsid w:val="0000100D"/>
    <w:rsid w:val="000025C9"/>
    <w:rsid w:val="000025F2"/>
    <w:rsid w:val="00003B68"/>
    <w:rsid w:val="00006990"/>
    <w:rsid w:val="00006B4D"/>
    <w:rsid w:val="00007676"/>
    <w:rsid w:val="000079CD"/>
    <w:rsid w:val="00010477"/>
    <w:rsid w:val="000118E5"/>
    <w:rsid w:val="000144A2"/>
    <w:rsid w:val="0002218D"/>
    <w:rsid w:val="00024B03"/>
    <w:rsid w:val="00025BAD"/>
    <w:rsid w:val="00030DAB"/>
    <w:rsid w:val="00031B59"/>
    <w:rsid w:val="00031C1A"/>
    <w:rsid w:val="0003278C"/>
    <w:rsid w:val="00037E39"/>
    <w:rsid w:val="000406FE"/>
    <w:rsid w:val="000416FD"/>
    <w:rsid w:val="0004184E"/>
    <w:rsid w:val="00041CB8"/>
    <w:rsid w:val="00042085"/>
    <w:rsid w:val="00042B3F"/>
    <w:rsid w:val="00042ED2"/>
    <w:rsid w:val="000447BC"/>
    <w:rsid w:val="000462B8"/>
    <w:rsid w:val="000474DA"/>
    <w:rsid w:val="00047989"/>
    <w:rsid w:val="00051333"/>
    <w:rsid w:val="00052CDB"/>
    <w:rsid w:val="000544EE"/>
    <w:rsid w:val="00054B8F"/>
    <w:rsid w:val="00054CFD"/>
    <w:rsid w:val="00054DD4"/>
    <w:rsid w:val="000552B2"/>
    <w:rsid w:val="000552EF"/>
    <w:rsid w:val="00056822"/>
    <w:rsid w:val="00060194"/>
    <w:rsid w:val="00061358"/>
    <w:rsid w:val="00065013"/>
    <w:rsid w:val="00065EFD"/>
    <w:rsid w:val="00066564"/>
    <w:rsid w:val="0007342F"/>
    <w:rsid w:val="000741A3"/>
    <w:rsid w:val="00075682"/>
    <w:rsid w:val="00075CEF"/>
    <w:rsid w:val="00077090"/>
    <w:rsid w:val="00077EDE"/>
    <w:rsid w:val="000808C9"/>
    <w:rsid w:val="00080FA6"/>
    <w:rsid w:val="00083279"/>
    <w:rsid w:val="00084262"/>
    <w:rsid w:val="000852EB"/>
    <w:rsid w:val="0009510F"/>
    <w:rsid w:val="00096F0B"/>
    <w:rsid w:val="00097705"/>
    <w:rsid w:val="000A1E62"/>
    <w:rsid w:val="000A3C3C"/>
    <w:rsid w:val="000A4C4A"/>
    <w:rsid w:val="000A4FAF"/>
    <w:rsid w:val="000A5D69"/>
    <w:rsid w:val="000A7582"/>
    <w:rsid w:val="000B0631"/>
    <w:rsid w:val="000B2B6E"/>
    <w:rsid w:val="000B2DF4"/>
    <w:rsid w:val="000B2EB8"/>
    <w:rsid w:val="000B346B"/>
    <w:rsid w:val="000B4B04"/>
    <w:rsid w:val="000B57A9"/>
    <w:rsid w:val="000B6D31"/>
    <w:rsid w:val="000B788B"/>
    <w:rsid w:val="000C159B"/>
    <w:rsid w:val="000C1D02"/>
    <w:rsid w:val="000C1F32"/>
    <w:rsid w:val="000C2E94"/>
    <w:rsid w:val="000C33FC"/>
    <w:rsid w:val="000C3ADA"/>
    <w:rsid w:val="000C3F78"/>
    <w:rsid w:val="000C5A4F"/>
    <w:rsid w:val="000C6896"/>
    <w:rsid w:val="000C69EE"/>
    <w:rsid w:val="000C79C4"/>
    <w:rsid w:val="000C7FBE"/>
    <w:rsid w:val="000D1BF4"/>
    <w:rsid w:val="000D4D1F"/>
    <w:rsid w:val="000D5AC0"/>
    <w:rsid w:val="000D60B3"/>
    <w:rsid w:val="000D6CAE"/>
    <w:rsid w:val="000D75DD"/>
    <w:rsid w:val="000D783E"/>
    <w:rsid w:val="000D7BDA"/>
    <w:rsid w:val="000E1BB0"/>
    <w:rsid w:val="000E36D4"/>
    <w:rsid w:val="000E4399"/>
    <w:rsid w:val="000E5FF9"/>
    <w:rsid w:val="000E6786"/>
    <w:rsid w:val="000E7FB2"/>
    <w:rsid w:val="000F20EA"/>
    <w:rsid w:val="000F2F06"/>
    <w:rsid w:val="000F55CE"/>
    <w:rsid w:val="000F6862"/>
    <w:rsid w:val="000F688F"/>
    <w:rsid w:val="000F6EA2"/>
    <w:rsid w:val="00101CE6"/>
    <w:rsid w:val="00102113"/>
    <w:rsid w:val="0010711C"/>
    <w:rsid w:val="00112288"/>
    <w:rsid w:val="00112B7A"/>
    <w:rsid w:val="00113552"/>
    <w:rsid w:val="00116E56"/>
    <w:rsid w:val="00120BF1"/>
    <w:rsid w:val="00120E48"/>
    <w:rsid w:val="00122153"/>
    <w:rsid w:val="00123AC9"/>
    <w:rsid w:val="00125526"/>
    <w:rsid w:val="00127D3B"/>
    <w:rsid w:val="00130B47"/>
    <w:rsid w:val="00130E7A"/>
    <w:rsid w:val="0013151A"/>
    <w:rsid w:val="00131821"/>
    <w:rsid w:val="0013314C"/>
    <w:rsid w:val="00134DB5"/>
    <w:rsid w:val="00136592"/>
    <w:rsid w:val="001404FF"/>
    <w:rsid w:val="0014248E"/>
    <w:rsid w:val="00143255"/>
    <w:rsid w:val="001449B2"/>
    <w:rsid w:val="00145522"/>
    <w:rsid w:val="0014562C"/>
    <w:rsid w:val="00145B1A"/>
    <w:rsid w:val="0014715B"/>
    <w:rsid w:val="00147F2F"/>
    <w:rsid w:val="0015073C"/>
    <w:rsid w:val="00150869"/>
    <w:rsid w:val="00151124"/>
    <w:rsid w:val="00154D42"/>
    <w:rsid w:val="00155229"/>
    <w:rsid w:val="00162B7D"/>
    <w:rsid w:val="001659FF"/>
    <w:rsid w:val="00165D9D"/>
    <w:rsid w:val="0016777B"/>
    <w:rsid w:val="001700C6"/>
    <w:rsid w:val="001705D2"/>
    <w:rsid w:val="0017136C"/>
    <w:rsid w:val="0017381F"/>
    <w:rsid w:val="00173BB6"/>
    <w:rsid w:val="00174848"/>
    <w:rsid w:val="0017596D"/>
    <w:rsid w:val="00175993"/>
    <w:rsid w:val="00175A3B"/>
    <w:rsid w:val="00176267"/>
    <w:rsid w:val="00176E9B"/>
    <w:rsid w:val="001778BE"/>
    <w:rsid w:val="00177FD1"/>
    <w:rsid w:val="00180EE7"/>
    <w:rsid w:val="00182B0B"/>
    <w:rsid w:val="00183898"/>
    <w:rsid w:val="00186648"/>
    <w:rsid w:val="00186B78"/>
    <w:rsid w:val="00186CC6"/>
    <w:rsid w:val="001908B9"/>
    <w:rsid w:val="001916B7"/>
    <w:rsid w:val="00191E4A"/>
    <w:rsid w:val="00192E82"/>
    <w:rsid w:val="0019303A"/>
    <w:rsid w:val="00196062"/>
    <w:rsid w:val="00196796"/>
    <w:rsid w:val="001970FE"/>
    <w:rsid w:val="001A02E4"/>
    <w:rsid w:val="001A0953"/>
    <w:rsid w:val="001A1581"/>
    <w:rsid w:val="001A193E"/>
    <w:rsid w:val="001A272C"/>
    <w:rsid w:val="001A301D"/>
    <w:rsid w:val="001A4B02"/>
    <w:rsid w:val="001A742A"/>
    <w:rsid w:val="001B30DB"/>
    <w:rsid w:val="001B50FC"/>
    <w:rsid w:val="001C07EA"/>
    <w:rsid w:val="001C09AE"/>
    <w:rsid w:val="001C1DCA"/>
    <w:rsid w:val="001C1E8D"/>
    <w:rsid w:val="001C3754"/>
    <w:rsid w:val="001C449F"/>
    <w:rsid w:val="001C4E0C"/>
    <w:rsid w:val="001C4FD4"/>
    <w:rsid w:val="001C7A34"/>
    <w:rsid w:val="001D20C7"/>
    <w:rsid w:val="001D29B8"/>
    <w:rsid w:val="001D2A51"/>
    <w:rsid w:val="001D2E7C"/>
    <w:rsid w:val="001D503E"/>
    <w:rsid w:val="001D54B1"/>
    <w:rsid w:val="001D6861"/>
    <w:rsid w:val="001D74E9"/>
    <w:rsid w:val="001D79B3"/>
    <w:rsid w:val="001E0E2C"/>
    <w:rsid w:val="001E1E9E"/>
    <w:rsid w:val="001E1F79"/>
    <w:rsid w:val="001E3A78"/>
    <w:rsid w:val="001E4F21"/>
    <w:rsid w:val="001E69A9"/>
    <w:rsid w:val="001E6CA0"/>
    <w:rsid w:val="001E7D42"/>
    <w:rsid w:val="001F13A7"/>
    <w:rsid w:val="001F2507"/>
    <w:rsid w:val="001F3CF9"/>
    <w:rsid w:val="001F5A60"/>
    <w:rsid w:val="001F6E0A"/>
    <w:rsid w:val="001F7DA7"/>
    <w:rsid w:val="00202539"/>
    <w:rsid w:val="0020514F"/>
    <w:rsid w:val="00207B5E"/>
    <w:rsid w:val="00210FD5"/>
    <w:rsid w:val="00211398"/>
    <w:rsid w:val="002127DD"/>
    <w:rsid w:val="00214793"/>
    <w:rsid w:val="00216083"/>
    <w:rsid w:val="0021655B"/>
    <w:rsid w:val="002209E8"/>
    <w:rsid w:val="002222DE"/>
    <w:rsid w:val="00226B03"/>
    <w:rsid w:val="00226F52"/>
    <w:rsid w:val="0022712E"/>
    <w:rsid w:val="00227573"/>
    <w:rsid w:val="002278EA"/>
    <w:rsid w:val="00230215"/>
    <w:rsid w:val="00231226"/>
    <w:rsid w:val="002322AC"/>
    <w:rsid w:val="00232D0E"/>
    <w:rsid w:val="00234733"/>
    <w:rsid w:val="0023553C"/>
    <w:rsid w:val="0023622A"/>
    <w:rsid w:val="002403A2"/>
    <w:rsid w:val="00242562"/>
    <w:rsid w:val="002444F0"/>
    <w:rsid w:val="002454A1"/>
    <w:rsid w:val="0024565A"/>
    <w:rsid w:val="00245F8C"/>
    <w:rsid w:val="002461AD"/>
    <w:rsid w:val="00254C3F"/>
    <w:rsid w:val="00255AE9"/>
    <w:rsid w:val="00260953"/>
    <w:rsid w:val="00260D7A"/>
    <w:rsid w:val="00260EA3"/>
    <w:rsid w:val="002667CE"/>
    <w:rsid w:val="002718CC"/>
    <w:rsid w:val="00273E40"/>
    <w:rsid w:val="00275DDD"/>
    <w:rsid w:val="002779B5"/>
    <w:rsid w:val="00277C9D"/>
    <w:rsid w:val="00283541"/>
    <w:rsid w:val="0028474A"/>
    <w:rsid w:val="0028584D"/>
    <w:rsid w:val="00285CA1"/>
    <w:rsid w:val="002868E5"/>
    <w:rsid w:val="00287C14"/>
    <w:rsid w:val="002950D7"/>
    <w:rsid w:val="0029512D"/>
    <w:rsid w:val="00295352"/>
    <w:rsid w:val="0029580B"/>
    <w:rsid w:val="00295D8D"/>
    <w:rsid w:val="0029626A"/>
    <w:rsid w:val="002A04FB"/>
    <w:rsid w:val="002A0A66"/>
    <w:rsid w:val="002A210C"/>
    <w:rsid w:val="002A39D4"/>
    <w:rsid w:val="002A5602"/>
    <w:rsid w:val="002B07E3"/>
    <w:rsid w:val="002B17A8"/>
    <w:rsid w:val="002B4559"/>
    <w:rsid w:val="002B5481"/>
    <w:rsid w:val="002B57A7"/>
    <w:rsid w:val="002B60B3"/>
    <w:rsid w:val="002C073B"/>
    <w:rsid w:val="002C0E38"/>
    <w:rsid w:val="002D1DDF"/>
    <w:rsid w:val="002D230B"/>
    <w:rsid w:val="002D4038"/>
    <w:rsid w:val="002D5C33"/>
    <w:rsid w:val="002D647C"/>
    <w:rsid w:val="002D6A03"/>
    <w:rsid w:val="002D782F"/>
    <w:rsid w:val="002E2748"/>
    <w:rsid w:val="002E38CE"/>
    <w:rsid w:val="002E59C2"/>
    <w:rsid w:val="002F1E0C"/>
    <w:rsid w:val="002F2A5A"/>
    <w:rsid w:val="002F3A6B"/>
    <w:rsid w:val="002F4A43"/>
    <w:rsid w:val="002F4A97"/>
    <w:rsid w:val="002F4B4C"/>
    <w:rsid w:val="002F4D5E"/>
    <w:rsid w:val="002F4DC7"/>
    <w:rsid w:val="002F5E6B"/>
    <w:rsid w:val="00303BF2"/>
    <w:rsid w:val="00304075"/>
    <w:rsid w:val="00304960"/>
    <w:rsid w:val="0030564E"/>
    <w:rsid w:val="00307989"/>
    <w:rsid w:val="003113B8"/>
    <w:rsid w:val="003119F0"/>
    <w:rsid w:val="00311B1A"/>
    <w:rsid w:val="003134BB"/>
    <w:rsid w:val="003139CC"/>
    <w:rsid w:val="00313E4F"/>
    <w:rsid w:val="00320B99"/>
    <w:rsid w:val="00321B75"/>
    <w:rsid w:val="003240EF"/>
    <w:rsid w:val="00325829"/>
    <w:rsid w:val="00327AB7"/>
    <w:rsid w:val="00330239"/>
    <w:rsid w:val="00330585"/>
    <w:rsid w:val="003309D1"/>
    <w:rsid w:val="003315E8"/>
    <w:rsid w:val="003337F6"/>
    <w:rsid w:val="00333B52"/>
    <w:rsid w:val="00333E60"/>
    <w:rsid w:val="00334AC7"/>
    <w:rsid w:val="00336205"/>
    <w:rsid w:val="003362C0"/>
    <w:rsid w:val="003364A2"/>
    <w:rsid w:val="00336CAC"/>
    <w:rsid w:val="00336EED"/>
    <w:rsid w:val="00343D1E"/>
    <w:rsid w:val="00344090"/>
    <w:rsid w:val="003459BB"/>
    <w:rsid w:val="0034616C"/>
    <w:rsid w:val="00347790"/>
    <w:rsid w:val="00347D29"/>
    <w:rsid w:val="0035040F"/>
    <w:rsid w:val="0035069D"/>
    <w:rsid w:val="003520A6"/>
    <w:rsid w:val="00354C10"/>
    <w:rsid w:val="00360B8B"/>
    <w:rsid w:val="00361555"/>
    <w:rsid w:val="00361BDC"/>
    <w:rsid w:val="00362D17"/>
    <w:rsid w:val="00362E4D"/>
    <w:rsid w:val="00365A25"/>
    <w:rsid w:val="00367ABD"/>
    <w:rsid w:val="00367C5A"/>
    <w:rsid w:val="00372541"/>
    <w:rsid w:val="003729CA"/>
    <w:rsid w:val="00375201"/>
    <w:rsid w:val="00381C6A"/>
    <w:rsid w:val="00383826"/>
    <w:rsid w:val="00383B69"/>
    <w:rsid w:val="00384508"/>
    <w:rsid w:val="00385738"/>
    <w:rsid w:val="00385D6D"/>
    <w:rsid w:val="00387123"/>
    <w:rsid w:val="00390482"/>
    <w:rsid w:val="003927D1"/>
    <w:rsid w:val="00393D80"/>
    <w:rsid w:val="003949C8"/>
    <w:rsid w:val="003949DA"/>
    <w:rsid w:val="00396D67"/>
    <w:rsid w:val="00397759"/>
    <w:rsid w:val="003A0454"/>
    <w:rsid w:val="003A1FA8"/>
    <w:rsid w:val="003A2738"/>
    <w:rsid w:val="003A31F7"/>
    <w:rsid w:val="003A3B24"/>
    <w:rsid w:val="003A5AF8"/>
    <w:rsid w:val="003A7AC0"/>
    <w:rsid w:val="003B0FE2"/>
    <w:rsid w:val="003B1F06"/>
    <w:rsid w:val="003B3B50"/>
    <w:rsid w:val="003B3CC0"/>
    <w:rsid w:val="003B4F28"/>
    <w:rsid w:val="003B67D6"/>
    <w:rsid w:val="003C0BED"/>
    <w:rsid w:val="003C1A0D"/>
    <w:rsid w:val="003C2C58"/>
    <w:rsid w:val="003C32CD"/>
    <w:rsid w:val="003C512B"/>
    <w:rsid w:val="003C56E1"/>
    <w:rsid w:val="003C6D2E"/>
    <w:rsid w:val="003C6D80"/>
    <w:rsid w:val="003C79E8"/>
    <w:rsid w:val="003D090A"/>
    <w:rsid w:val="003D0CD3"/>
    <w:rsid w:val="003D2B4D"/>
    <w:rsid w:val="003D4FA4"/>
    <w:rsid w:val="003D5031"/>
    <w:rsid w:val="003D5B6D"/>
    <w:rsid w:val="003D5E67"/>
    <w:rsid w:val="003D5EEB"/>
    <w:rsid w:val="003D6298"/>
    <w:rsid w:val="003D62C7"/>
    <w:rsid w:val="003E14CA"/>
    <w:rsid w:val="003E2F55"/>
    <w:rsid w:val="003E335D"/>
    <w:rsid w:val="003E3B76"/>
    <w:rsid w:val="003E4695"/>
    <w:rsid w:val="003E765F"/>
    <w:rsid w:val="003E7FDE"/>
    <w:rsid w:val="003F03B2"/>
    <w:rsid w:val="003F162F"/>
    <w:rsid w:val="003F3B48"/>
    <w:rsid w:val="003F4894"/>
    <w:rsid w:val="003F5D21"/>
    <w:rsid w:val="003F7193"/>
    <w:rsid w:val="003F7AF2"/>
    <w:rsid w:val="0040068B"/>
    <w:rsid w:val="00400FE9"/>
    <w:rsid w:val="00402FF4"/>
    <w:rsid w:val="00404A34"/>
    <w:rsid w:val="004057DA"/>
    <w:rsid w:val="00405855"/>
    <w:rsid w:val="00407DEB"/>
    <w:rsid w:val="00410A09"/>
    <w:rsid w:val="00410FD0"/>
    <w:rsid w:val="00411028"/>
    <w:rsid w:val="004126D9"/>
    <w:rsid w:val="004129BA"/>
    <w:rsid w:val="00412D2C"/>
    <w:rsid w:val="00415C5F"/>
    <w:rsid w:val="004170A7"/>
    <w:rsid w:val="00420497"/>
    <w:rsid w:val="004209CE"/>
    <w:rsid w:val="00422E04"/>
    <w:rsid w:val="004251FC"/>
    <w:rsid w:val="00427933"/>
    <w:rsid w:val="00430184"/>
    <w:rsid w:val="00430B51"/>
    <w:rsid w:val="00431219"/>
    <w:rsid w:val="00432725"/>
    <w:rsid w:val="00432ABC"/>
    <w:rsid w:val="00434CD1"/>
    <w:rsid w:val="004351B6"/>
    <w:rsid w:val="00437CCC"/>
    <w:rsid w:val="00440471"/>
    <w:rsid w:val="0044291A"/>
    <w:rsid w:val="00442995"/>
    <w:rsid w:val="00442C0A"/>
    <w:rsid w:val="00442C42"/>
    <w:rsid w:val="00444137"/>
    <w:rsid w:val="00447933"/>
    <w:rsid w:val="00451361"/>
    <w:rsid w:val="00451E5A"/>
    <w:rsid w:val="004536E7"/>
    <w:rsid w:val="00454A8A"/>
    <w:rsid w:val="00460AB8"/>
    <w:rsid w:val="00460AFA"/>
    <w:rsid w:val="004616E1"/>
    <w:rsid w:val="00461963"/>
    <w:rsid w:val="00462886"/>
    <w:rsid w:val="00463D5B"/>
    <w:rsid w:val="00465190"/>
    <w:rsid w:val="00465A67"/>
    <w:rsid w:val="004675BA"/>
    <w:rsid w:val="00471D6A"/>
    <w:rsid w:val="00472644"/>
    <w:rsid w:val="00475DE4"/>
    <w:rsid w:val="00475F28"/>
    <w:rsid w:val="0048075F"/>
    <w:rsid w:val="00481C3A"/>
    <w:rsid w:val="00484834"/>
    <w:rsid w:val="00485E69"/>
    <w:rsid w:val="00486631"/>
    <w:rsid w:val="004877D0"/>
    <w:rsid w:val="004901BE"/>
    <w:rsid w:val="00492120"/>
    <w:rsid w:val="00493747"/>
    <w:rsid w:val="004955B8"/>
    <w:rsid w:val="0049651D"/>
    <w:rsid w:val="00496920"/>
    <w:rsid w:val="004A04F3"/>
    <w:rsid w:val="004A15C5"/>
    <w:rsid w:val="004A1D15"/>
    <w:rsid w:val="004A1D66"/>
    <w:rsid w:val="004A1EF8"/>
    <w:rsid w:val="004A253A"/>
    <w:rsid w:val="004A28A0"/>
    <w:rsid w:val="004A35CB"/>
    <w:rsid w:val="004A444C"/>
    <w:rsid w:val="004A4489"/>
    <w:rsid w:val="004A718D"/>
    <w:rsid w:val="004B10DD"/>
    <w:rsid w:val="004B1BE1"/>
    <w:rsid w:val="004B2315"/>
    <w:rsid w:val="004B34C0"/>
    <w:rsid w:val="004B3A3C"/>
    <w:rsid w:val="004B40D3"/>
    <w:rsid w:val="004B42CE"/>
    <w:rsid w:val="004B6DF3"/>
    <w:rsid w:val="004C00A4"/>
    <w:rsid w:val="004C0158"/>
    <w:rsid w:val="004C294F"/>
    <w:rsid w:val="004C397C"/>
    <w:rsid w:val="004C51A4"/>
    <w:rsid w:val="004C5594"/>
    <w:rsid w:val="004C6A72"/>
    <w:rsid w:val="004C6CA7"/>
    <w:rsid w:val="004D040C"/>
    <w:rsid w:val="004D1C62"/>
    <w:rsid w:val="004D296D"/>
    <w:rsid w:val="004D3D1E"/>
    <w:rsid w:val="004E0940"/>
    <w:rsid w:val="004E1339"/>
    <w:rsid w:val="004E1F37"/>
    <w:rsid w:val="004E29C1"/>
    <w:rsid w:val="004E2DC5"/>
    <w:rsid w:val="004E4302"/>
    <w:rsid w:val="004E580D"/>
    <w:rsid w:val="004E5DE3"/>
    <w:rsid w:val="004E6469"/>
    <w:rsid w:val="004E669D"/>
    <w:rsid w:val="004E6AC9"/>
    <w:rsid w:val="004E7A2C"/>
    <w:rsid w:val="004F0E12"/>
    <w:rsid w:val="004F1081"/>
    <w:rsid w:val="004F78B8"/>
    <w:rsid w:val="00500240"/>
    <w:rsid w:val="00500B4E"/>
    <w:rsid w:val="0050274C"/>
    <w:rsid w:val="00502967"/>
    <w:rsid w:val="00502E2B"/>
    <w:rsid w:val="00505CC6"/>
    <w:rsid w:val="00505DF1"/>
    <w:rsid w:val="00506043"/>
    <w:rsid w:val="00510C2A"/>
    <w:rsid w:val="00511209"/>
    <w:rsid w:val="0051130C"/>
    <w:rsid w:val="00511746"/>
    <w:rsid w:val="005151C6"/>
    <w:rsid w:val="00515416"/>
    <w:rsid w:val="00516762"/>
    <w:rsid w:val="00516E12"/>
    <w:rsid w:val="005177D4"/>
    <w:rsid w:val="00517C34"/>
    <w:rsid w:val="00522A59"/>
    <w:rsid w:val="005230A2"/>
    <w:rsid w:val="00525F23"/>
    <w:rsid w:val="005270E1"/>
    <w:rsid w:val="005301B1"/>
    <w:rsid w:val="00531209"/>
    <w:rsid w:val="00531876"/>
    <w:rsid w:val="005325D1"/>
    <w:rsid w:val="005332E8"/>
    <w:rsid w:val="005361E5"/>
    <w:rsid w:val="00536C60"/>
    <w:rsid w:val="00541744"/>
    <w:rsid w:val="00541CAC"/>
    <w:rsid w:val="00543766"/>
    <w:rsid w:val="00544423"/>
    <w:rsid w:val="005449FA"/>
    <w:rsid w:val="00545BC7"/>
    <w:rsid w:val="005469C0"/>
    <w:rsid w:val="00550589"/>
    <w:rsid w:val="00551F69"/>
    <w:rsid w:val="00552097"/>
    <w:rsid w:val="00553C97"/>
    <w:rsid w:val="00555DA4"/>
    <w:rsid w:val="00556A8A"/>
    <w:rsid w:val="00556BE9"/>
    <w:rsid w:val="00560AC2"/>
    <w:rsid w:val="005615E1"/>
    <w:rsid w:val="00561885"/>
    <w:rsid w:val="00561E19"/>
    <w:rsid w:val="005644E9"/>
    <w:rsid w:val="00565BB4"/>
    <w:rsid w:val="005700E9"/>
    <w:rsid w:val="005707DE"/>
    <w:rsid w:val="00572D44"/>
    <w:rsid w:val="00574E1D"/>
    <w:rsid w:val="00575265"/>
    <w:rsid w:val="005754F8"/>
    <w:rsid w:val="00577164"/>
    <w:rsid w:val="005773E0"/>
    <w:rsid w:val="00580BF4"/>
    <w:rsid w:val="0058105E"/>
    <w:rsid w:val="0058118E"/>
    <w:rsid w:val="005824EA"/>
    <w:rsid w:val="00582886"/>
    <w:rsid w:val="00582E13"/>
    <w:rsid w:val="00584A19"/>
    <w:rsid w:val="005859FC"/>
    <w:rsid w:val="00586D78"/>
    <w:rsid w:val="00590567"/>
    <w:rsid w:val="00592ABA"/>
    <w:rsid w:val="00593BAB"/>
    <w:rsid w:val="0059484C"/>
    <w:rsid w:val="00594AF5"/>
    <w:rsid w:val="0059639E"/>
    <w:rsid w:val="00597039"/>
    <w:rsid w:val="005A1030"/>
    <w:rsid w:val="005A4B0E"/>
    <w:rsid w:val="005A6412"/>
    <w:rsid w:val="005B16EA"/>
    <w:rsid w:val="005B3A8F"/>
    <w:rsid w:val="005B41CF"/>
    <w:rsid w:val="005B55B8"/>
    <w:rsid w:val="005B7CD6"/>
    <w:rsid w:val="005C0355"/>
    <w:rsid w:val="005C0E6A"/>
    <w:rsid w:val="005C22E8"/>
    <w:rsid w:val="005C44AD"/>
    <w:rsid w:val="005C5190"/>
    <w:rsid w:val="005C66A8"/>
    <w:rsid w:val="005C7EFD"/>
    <w:rsid w:val="005D07E8"/>
    <w:rsid w:val="005D0DA8"/>
    <w:rsid w:val="005D0F0D"/>
    <w:rsid w:val="005D1A5E"/>
    <w:rsid w:val="005D1C79"/>
    <w:rsid w:val="005D3DF2"/>
    <w:rsid w:val="005D4821"/>
    <w:rsid w:val="005E1F1E"/>
    <w:rsid w:val="005E229D"/>
    <w:rsid w:val="005E37D0"/>
    <w:rsid w:val="005E552C"/>
    <w:rsid w:val="005E6287"/>
    <w:rsid w:val="005E62F2"/>
    <w:rsid w:val="005E73BF"/>
    <w:rsid w:val="005E77FD"/>
    <w:rsid w:val="005E7EBA"/>
    <w:rsid w:val="005F0EB6"/>
    <w:rsid w:val="005F1299"/>
    <w:rsid w:val="005F1CCF"/>
    <w:rsid w:val="005F1E77"/>
    <w:rsid w:val="005F29AF"/>
    <w:rsid w:val="005F29D9"/>
    <w:rsid w:val="005F46A7"/>
    <w:rsid w:val="005F52FE"/>
    <w:rsid w:val="005F6A72"/>
    <w:rsid w:val="005F6BE5"/>
    <w:rsid w:val="005F6DBA"/>
    <w:rsid w:val="005F7D3F"/>
    <w:rsid w:val="0060046B"/>
    <w:rsid w:val="0060049E"/>
    <w:rsid w:val="006019CA"/>
    <w:rsid w:val="00602283"/>
    <w:rsid w:val="00603167"/>
    <w:rsid w:val="006045A7"/>
    <w:rsid w:val="0060522F"/>
    <w:rsid w:val="00605296"/>
    <w:rsid w:val="0060756C"/>
    <w:rsid w:val="00607917"/>
    <w:rsid w:val="006107BB"/>
    <w:rsid w:val="006128D3"/>
    <w:rsid w:val="00612912"/>
    <w:rsid w:val="006135AC"/>
    <w:rsid w:val="00614DF9"/>
    <w:rsid w:val="00615871"/>
    <w:rsid w:val="006163A8"/>
    <w:rsid w:val="00617542"/>
    <w:rsid w:val="006200C3"/>
    <w:rsid w:val="006201AF"/>
    <w:rsid w:val="006213DF"/>
    <w:rsid w:val="006216B1"/>
    <w:rsid w:val="00621FBE"/>
    <w:rsid w:val="006221A4"/>
    <w:rsid w:val="006231C7"/>
    <w:rsid w:val="00625B03"/>
    <w:rsid w:val="006260A1"/>
    <w:rsid w:val="00630286"/>
    <w:rsid w:val="0063190E"/>
    <w:rsid w:val="0063220E"/>
    <w:rsid w:val="006323DF"/>
    <w:rsid w:val="006342FC"/>
    <w:rsid w:val="00635FF7"/>
    <w:rsid w:val="00636380"/>
    <w:rsid w:val="006411B5"/>
    <w:rsid w:val="00642488"/>
    <w:rsid w:val="00643795"/>
    <w:rsid w:val="006449E3"/>
    <w:rsid w:val="00644EA0"/>
    <w:rsid w:val="00645CD0"/>
    <w:rsid w:val="006463C4"/>
    <w:rsid w:val="006476CD"/>
    <w:rsid w:val="00647C38"/>
    <w:rsid w:val="00650FBD"/>
    <w:rsid w:val="006515F1"/>
    <w:rsid w:val="006529DE"/>
    <w:rsid w:val="006539EE"/>
    <w:rsid w:val="00655C69"/>
    <w:rsid w:val="006562DF"/>
    <w:rsid w:val="00656B50"/>
    <w:rsid w:val="00661226"/>
    <w:rsid w:val="0066350C"/>
    <w:rsid w:val="00663DCF"/>
    <w:rsid w:val="0066630F"/>
    <w:rsid w:val="00666FFE"/>
    <w:rsid w:val="006676AC"/>
    <w:rsid w:val="006721FC"/>
    <w:rsid w:val="00674E29"/>
    <w:rsid w:val="00675499"/>
    <w:rsid w:val="006827EB"/>
    <w:rsid w:val="006834B9"/>
    <w:rsid w:val="00683F60"/>
    <w:rsid w:val="0068427C"/>
    <w:rsid w:val="00684AEB"/>
    <w:rsid w:val="00685159"/>
    <w:rsid w:val="00685941"/>
    <w:rsid w:val="00686133"/>
    <w:rsid w:val="006866E0"/>
    <w:rsid w:val="0068687D"/>
    <w:rsid w:val="00686922"/>
    <w:rsid w:val="00690E7A"/>
    <w:rsid w:val="00691F18"/>
    <w:rsid w:val="006931F6"/>
    <w:rsid w:val="0069358F"/>
    <w:rsid w:val="006939C7"/>
    <w:rsid w:val="006959B4"/>
    <w:rsid w:val="00695A81"/>
    <w:rsid w:val="006A1B22"/>
    <w:rsid w:val="006A1ED4"/>
    <w:rsid w:val="006A53B5"/>
    <w:rsid w:val="006B0820"/>
    <w:rsid w:val="006B0C7C"/>
    <w:rsid w:val="006B0E1B"/>
    <w:rsid w:val="006B1C2D"/>
    <w:rsid w:val="006B353C"/>
    <w:rsid w:val="006B3CC7"/>
    <w:rsid w:val="006B420B"/>
    <w:rsid w:val="006B517F"/>
    <w:rsid w:val="006B55EE"/>
    <w:rsid w:val="006B5AFE"/>
    <w:rsid w:val="006B5F2E"/>
    <w:rsid w:val="006B6369"/>
    <w:rsid w:val="006B7DEF"/>
    <w:rsid w:val="006C0A84"/>
    <w:rsid w:val="006C0CBF"/>
    <w:rsid w:val="006C4467"/>
    <w:rsid w:val="006C4F4D"/>
    <w:rsid w:val="006C6920"/>
    <w:rsid w:val="006C7739"/>
    <w:rsid w:val="006D1432"/>
    <w:rsid w:val="006D1C6E"/>
    <w:rsid w:val="006D3252"/>
    <w:rsid w:val="006D3AB0"/>
    <w:rsid w:val="006E3C42"/>
    <w:rsid w:val="006F168F"/>
    <w:rsid w:val="006F1CD7"/>
    <w:rsid w:val="006F227F"/>
    <w:rsid w:val="006F2E6E"/>
    <w:rsid w:val="006F3924"/>
    <w:rsid w:val="006F3BC4"/>
    <w:rsid w:val="006F3CED"/>
    <w:rsid w:val="006F7B66"/>
    <w:rsid w:val="007009AB"/>
    <w:rsid w:val="00700FE2"/>
    <w:rsid w:val="00704BF1"/>
    <w:rsid w:val="00706419"/>
    <w:rsid w:val="00706A0D"/>
    <w:rsid w:val="00706B72"/>
    <w:rsid w:val="00707624"/>
    <w:rsid w:val="007111B2"/>
    <w:rsid w:val="00712BDA"/>
    <w:rsid w:val="0071311E"/>
    <w:rsid w:val="007133FF"/>
    <w:rsid w:val="00713CD7"/>
    <w:rsid w:val="00716813"/>
    <w:rsid w:val="00716EDB"/>
    <w:rsid w:val="00716FE5"/>
    <w:rsid w:val="007170C0"/>
    <w:rsid w:val="007177AB"/>
    <w:rsid w:val="007216B4"/>
    <w:rsid w:val="00722207"/>
    <w:rsid w:val="00722B1B"/>
    <w:rsid w:val="0072485F"/>
    <w:rsid w:val="0072733D"/>
    <w:rsid w:val="00727B40"/>
    <w:rsid w:val="007301F9"/>
    <w:rsid w:val="00731D5B"/>
    <w:rsid w:val="007322AE"/>
    <w:rsid w:val="00732726"/>
    <w:rsid w:val="007334E6"/>
    <w:rsid w:val="0073497C"/>
    <w:rsid w:val="0073569E"/>
    <w:rsid w:val="00735D13"/>
    <w:rsid w:val="007367BC"/>
    <w:rsid w:val="007377A2"/>
    <w:rsid w:val="00737B49"/>
    <w:rsid w:val="00741766"/>
    <w:rsid w:val="00741B9A"/>
    <w:rsid w:val="00741E2A"/>
    <w:rsid w:val="00743683"/>
    <w:rsid w:val="0074391B"/>
    <w:rsid w:val="0074448F"/>
    <w:rsid w:val="0074531F"/>
    <w:rsid w:val="00745884"/>
    <w:rsid w:val="007462A4"/>
    <w:rsid w:val="00746A81"/>
    <w:rsid w:val="0075327B"/>
    <w:rsid w:val="00753CA7"/>
    <w:rsid w:val="00754FC6"/>
    <w:rsid w:val="00755049"/>
    <w:rsid w:val="00760400"/>
    <w:rsid w:val="0076053A"/>
    <w:rsid w:val="00760645"/>
    <w:rsid w:val="00764403"/>
    <w:rsid w:val="0076469E"/>
    <w:rsid w:val="00764CB1"/>
    <w:rsid w:val="00766493"/>
    <w:rsid w:val="00766D8A"/>
    <w:rsid w:val="0077094D"/>
    <w:rsid w:val="007732F1"/>
    <w:rsid w:val="007768CB"/>
    <w:rsid w:val="00780206"/>
    <w:rsid w:val="00780621"/>
    <w:rsid w:val="007807BF"/>
    <w:rsid w:val="00780C66"/>
    <w:rsid w:val="007819E3"/>
    <w:rsid w:val="00782049"/>
    <w:rsid w:val="00785D17"/>
    <w:rsid w:val="00786E52"/>
    <w:rsid w:val="00786F93"/>
    <w:rsid w:val="00787D17"/>
    <w:rsid w:val="007903F9"/>
    <w:rsid w:val="007913CF"/>
    <w:rsid w:val="00792BC6"/>
    <w:rsid w:val="007947AE"/>
    <w:rsid w:val="007968FF"/>
    <w:rsid w:val="007971EC"/>
    <w:rsid w:val="007A03A2"/>
    <w:rsid w:val="007A1952"/>
    <w:rsid w:val="007A238F"/>
    <w:rsid w:val="007A23C3"/>
    <w:rsid w:val="007A4647"/>
    <w:rsid w:val="007A77DF"/>
    <w:rsid w:val="007A7B8D"/>
    <w:rsid w:val="007B00ED"/>
    <w:rsid w:val="007B042D"/>
    <w:rsid w:val="007B0CEA"/>
    <w:rsid w:val="007B12A3"/>
    <w:rsid w:val="007B1FEB"/>
    <w:rsid w:val="007B256F"/>
    <w:rsid w:val="007B3792"/>
    <w:rsid w:val="007B4E0C"/>
    <w:rsid w:val="007B575A"/>
    <w:rsid w:val="007B7151"/>
    <w:rsid w:val="007C16A0"/>
    <w:rsid w:val="007C27E5"/>
    <w:rsid w:val="007C2D0F"/>
    <w:rsid w:val="007C6A55"/>
    <w:rsid w:val="007C6B41"/>
    <w:rsid w:val="007C6DB3"/>
    <w:rsid w:val="007D2083"/>
    <w:rsid w:val="007D4BE2"/>
    <w:rsid w:val="007D5D48"/>
    <w:rsid w:val="007D5ECF"/>
    <w:rsid w:val="007E3023"/>
    <w:rsid w:val="007E3C90"/>
    <w:rsid w:val="007E5BE2"/>
    <w:rsid w:val="007E5F4E"/>
    <w:rsid w:val="007E67B4"/>
    <w:rsid w:val="007E70B7"/>
    <w:rsid w:val="007F09A9"/>
    <w:rsid w:val="007F0B93"/>
    <w:rsid w:val="007F1FC0"/>
    <w:rsid w:val="007F221C"/>
    <w:rsid w:val="007F555F"/>
    <w:rsid w:val="007F63E0"/>
    <w:rsid w:val="007F6BD3"/>
    <w:rsid w:val="007F7509"/>
    <w:rsid w:val="008031B2"/>
    <w:rsid w:val="00803A68"/>
    <w:rsid w:val="00804498"/>
    <w:rsid w:val="00804B8C"/>
    <w:rsid w:val="00806403"/>
    <w:rsid w:val="00806420"/>
    <w:rsid w:val="00806886"/>
    <w:rsid w:val="008078C9"/>
    <w:rsid w:val="00810FCE"/>
    <w:rsid w:val="008135DB"/>
    <w:rsid w:val="008137FF"/>
    <w:rsid w:val="00813FA1"/>
    <w:rsid w:val="00815346"/>
    <w:rsid w:val="00815BFF"/>
    <w:rsid w:val="00816BE0"/>
    <w:rsid w:val="00822608"/>
    <w:rsid w:val="0082334A"/>
    <w:rsid w:val="00823FD9"/>
    <w:rsid w:val="00826709"/>
    <w:rsid w:val="008277B3"/>
    <w:rsid w:val="0083274A"/>
    <w:rsid w:val="0083370E"/>
    <w:rsid w:val="00836426"/>
    <w:rsid w:val="0083771D"/>
    <w:rsid w:val="00840E17"/>
    <w:rsid w:val="008430D7"/>
    <w:rsid w:val="00846BA9"/>
    <w:rsid w:val="0084722A"/>
    <w:rsid w:val="00850493"/>
    <w:rsid w:val="00852EA1"/>
    <w:rsid w:val="008569B9"/>
    <w:rsid w:val="00857357"/>
    <w:rsid w:val="00857A85"/>
    <w:rsid w:val="008614A7"/>
    <w:rsid w:val="0086166C"/>
    <w:rsid w:val="00861B27"/>
    <w:rsid w:val="00862442"/>
    <w:rsid w:val="00865409"/>
    <w:rsid w:val="00870AC8"/>
    <w:rsid w:val="00870D40"/>
    <w:rsid w:val="008725C9"/>
    <w:rsid w:val="00872C92"/>
    <w:rsid w:val="00881713"/>
    <w:rsid w:val="00881E1C"/>
    <w:rsid w:val="00883383"/>
    <w:rsid w:val="00884E1B"/>
    <w:rsid w:val="00893742"/>
    <w:rsid w:val="00894495"/>
    <w:rsid w:val="008944E5"/>
    <w:rsid w:val="00896D19"/>
    <w:rsid w:val="008970D1"/>
    <w:rsid w:val="008A1C40"/>
    <w:rsid w:val="008A215A"/>
    <w:rsid w:val="008A34D9"/>
    <w:rsid w:val="008A36FC"/>
    <w:rsid w:val="008A5250"/>
    <w:rsid w:val="008B1647"/>
    <w:rsid w:val="008B3762"/>
    <w:rsid w:val="008B448B"/>
    <w:rsid w:val="008B5FC4"/>
    <w:rsid w:val="008B715C"/>
    <w:rsid w:val="008B7174"/>
    <w:rsid w:val="008C18CD"/>
    <w:rsid w:val="008C3779"/>
    <w:rsid w:val="008C45CD"/>
    <w:rsid w:val="008C5AFB"/>
    <w:rsid w:val="008C69CC"/>
    <w:rsid w:val="008C6F5A"/>
    <w:rsid w:val="008D021A"/>
    <w:rsid w:val="008D028A"/>
    <w:rsid w:val="008D32DA"/>
    <w:rsid w:val="008D3E32"/>
    <w:rsid w:val="008D57DC"/>
    <w:rsid w:val="008D75C7"/>
    <w:rsid w:val="008E1226"/>
    <w:rsid w:val="008E1483"/>
    <w:rsid w:val="008E525C"/>
    <w:rsid w:val="008E603E"/>
    <w:rsid w:val="008E6A5E"/>
    <w:rsid w:val="008E70D4"/>
    <w:rsid w:val="008E782B"/>
    <w:rsid w:val="008F0B2B"/>
    <w:rsid w:val="008F1227"/>
    <w:rsid w:val="008F4E33"/>
    <w:rsid w:val="008F585F"/>
    <w:rsid w:val="008F7409"/>
    <w:rsid w:val="008F76B2"/>
    <w:rsid w:val="008F799D"/>
    <w:rsid w:val="00900ADF"/>
    <w:rsid w:val="00900D81"/>
    <w:rsid w:val="00901100"/>
    <w:rsid w:val="0090113D"/>
    <w:rsid w:val="009014F4"/>
    <w:rsid w:val="009065D1"/>
    <w:rsid w:val="00907000"/>
    <w:rsid w:val="009110E0"/>
    <w:rsid w:val="00914059"/>
    <w:rsid w:val="009163B3"/>
    <w:rsid w:val="00920097"/>
    <w:rsid w:val="009200BC"/>
    <w:rsid w:val="00920A89"/>
    <w:rsid w:val="0092308C"/>
    <w:rsid w:val="00925917"/>
    <w:rsid w:val="00925DEA"/>
    <w:rsid w:val="00927AC2"/>
    <w:rsid w:val="00935CB4"/>
    <w:rsid w:val="00936BC2"/>
    <w:rsid w:val="00937AA7"/>
    <w:rsid w:val="009405F2"/>
    <w:rsid w:val="0094289C"/>
    <w:rsid w:val="00946206"/>
    <w:rsid w:val="009467B6"/>
    <w:rsid w:val="0095114A"/>
    <w:rsid w:val="009513D9"/>
    <w:rsid w:val="009549D0"/>
    <w:rsid w:val="00954A8A"/>
    <w:rsid w:val="009556A8"/>
    <w:rsid w:val="009568B0"/>
    <w:rsid w:val="00961647"/>
    <w:rsid w:val="009623F5"/>
    <w:rsid w:val="00965661"/>
    <w:rsid w:val="009673B6"/>
    <w:rsid w:val="00967B2A"/>
    <w:rsid w:val="00970EDC"/>
    <w:rsid w:val="00973063"/>
    <w:rsid w:val="009743BC"/>
    <w:rsid w:val="0097494C"/>
    <w:rsid w:val="00975975"/>
    <w:rsid w:val="00975E18"/>
    <w:rsid w:val="0097638F"/>
    <w:rsid w:val="00977682"/>
    <w:rsid w:val="00981CAF"/>
    <w:rsid w:val="00983B51"/>
    <w:rsid w:val="00984482"/>
    <w:rsid w:val="0098489D"/>
    <w:rsid w:val="0098635F"/>
    <w:rsid w:val="00986C6D"/>
    <w:rsid w:val="00987E02"/>
    <w:rsid w:val="00990008"/>
    <w:rsid w:val="00990093"/>
    <w:rsid w:val="00990E0A"/>
    <w:rsid w:val="00991508"/>
    <w:rsid w:val="00992D1B"/>
    <w:rsid w:val="00994448"/>
    <w:rsid w:val="00995079"/>
    <w:rsid w:val="00996CFC"/>
    <w:rsid w:val="009A1826"/>
    <w:rsid w:val="009A2DED"/>
    <w:rsid w:val="009A2EE2"/>
    <w:rsid w:val="009A2EFA"/>
    <w:rsid w:val="009A3356"/>
    <w:rsid w:val="009A614D"/>
    <w:rsid w:val="009A710F"/>
    <w:rsid w:val="009B0647"/>
    <w:rsid w:val="009B1EFF"/>
    <w:rsid w:val="009B2055"/>
    <w:rsid w:val="009B23FC"/>
    <w:rsid w:val="009B4047"/>
    <w:rsid w:val="009B4799"/>
    <w:rsid w:val="009B57CF"/>
    <w:rsid w:val="009B5AF8"/>
    <w:rsid w:val="009B68B1"/>
    <w:rsid w:val="009B6960"/>
    <w:rsid w:val="009B6C80"/>
    <w:rsid w:val="009C15A6"/>
    <w:rsid w:val="009C23B3"/>
    <w:rsid w:val="009C52D0"/>
    <w:rsid w:val="009C5D6B"/>
    <w:rsid w:val="009C73C4"/>
    <w:rsid w:val="009D006C"/>
    <w:rsid w:val="009D03BF"/>
    <w:rsid w:val="009D202A"/>
    <w:rsid w:val="009D40F9"/>
    <w:rsid w:val="009D45E7"/>
    <w:rsid w:val="009D50F4"/>
    <w:rsid w:val="009D7251"/>
    <w:rsid w:val="009E045E"/>
    <w:rsid w:val="009E16DC"/>
    <w:rsid w:val="009E1DC9"/>
    <w:rsid w:val="009E2628"/>
    <w:rsid w:val="009E3F57"/>
    <w:rsid w:val="009E4CD6"/>
    <w:rsid w:val="009E54A8"/>
    <w:rsid w:val="009E623C"/>
    <w:rsid w:val="009E736E"/>
    <w:rsid w:val="009F0455"/>
    <w:rsid w:val="009F3C2F"/>
    <w:rsid w:val="009F5485"/>
    <w:rsid w:val="009F7254"/>
    <w:rsid w:val="009F7878"/>
    <w:rsid w:val="00A04C59"/>
    <w:rsid w:val="00A05A2F"/>
    <w:rsid w:val="00A06597"/>
    <w:rsid w:val="00A06BBF"/>
    <w:rsid w:val="00A11856"/>
    <w:rsid w:val="00A1277A"/>
    <w:rsid w:val="00A13CBC"/>
    <w:rsid w:val="00A21CBE"/>
    <w:rsid w:val="00A224A1"/>
    <w:rsid w:val="00A224FD"/>
    <w:rsid w:val="00A233C6"/>
    <w:rsid w:val="00A23815"/>
    <w:rsid w:val="00A25280"/>
    <w:rsid w:val="00A27162"/>
    <w:rsid w:val="00A316C7"/>
    <w:rsid w:val="00A334AE"/>
    <w:rsid w:val="00A33CDC"/>
    <w:rsid w:val="00A37815"/>
    <w:rsid w:val="00A4228A"/>
    <w:rsid w:val="00A4392E"/>
    <w:rsid w:val="00A446FA"/>
    <w:rsid w:val="00A4533E"/>
    <w:rsid w:val="00A4564A"/>
    <w:rsid w:val="00A46631"/>
    <w:rsid w:val="00A4684A"/>
    <w:rsid w:val="00A46CD4"/>
    <w:rsid w:val="00A47F6C"/>
    <w:rsid w:val="00A500B0"/>
    <w:rsid w:val="00A5197A"/>
    <w:rsid w:val="00A523DA"/>
    <w:rsid w:val="00A52751"/>
    <w:rsid w:val="00A529E4"/>
    <w:rsid w:val="00A53F96"/>
    <w:rsid w:val="00A54DCE"/>
    <w:rsid w:val="00A5503B"/>
    <w:rsid w:val="00A564CB"/>
    <w:rsid w:val="00A56FB1"/>
    <w:rsid w:val="00A574DC"/>
    <w:rsid w:val="00A6086B"/>
    <w:rsid w:val="00A60DF1"/>
    <w:rsid w:val="00A60FDC"/>
    <w:rsid w:val="00A610DC"/>
    <w:rsid w:val="00A611EA"/>
    <w:rsid w:val="00A63A05"/>
    <w:rsid w:val="00A6447A"/>
    <w:rsid w:val="00A6494F"/>
    <w:rsid w:val="00A64DA6"/>
    <w:rsid w:val="00A7003B"/>
    <w:rsid w:val="00A70956"/>
    <w:rsid w:val="00A70EBC"/>
    <w:rsid w:val="00A710F6"/>
    <w:rsid w:val="00A737C3"/>
    <w:rsid w:val="00A7396F"/>
    <w:rsid w:val="00A7493D"/>
    <w:rsid w:val="00A757BB"/>
    <w:rsid w:val="00A75B18"/>
    <w:rsid w:val="00A772A0"/>
    <w:rsid w:val="00A77360"/>
    <w:rsid w:val="00A809BD"/>
    <w:rsid w:val="00A8126E"/>
    <w:rsid w:val="00A81DE4"/>
    <w:rsid w:val="00A837CE"/>
    <w:rsid w:val="00A84896"/>
    <w:rsid w:val="00A86BAF"/>
    <w:rsid w:val="00A9123C"/>
    <w:rsid w:val="00A91DE1"/>
    <w:rsid w:val="00A9384F"/>
    <w:rsid w:val="00A945C3"/>
    <w:rsid w:val="00A95394"/>
    <w:rsid w:val="00A96594"/>
    <w:rsid w:val="00A967A0"/>
    <w:rsid w:val="00A979E7"/>
    <w:rsid w:val="00AA13A7"/>
    <w:rsid w:val="00AA1CA2"/>
    <w:rsid w:val="00AA25C1"/>
    <w:rsid w:val="00AA2AEE"/>
    <w:rsid w:val="00AA39C0"/>
    <w:rsid w:val="00AA3EFD"/>
    <w:rsid w:val="00AA4F28"/>
    <w:rsid w:val="00AA5A7A"/>
    <w:rsid w:val="00AA781E"/>
    <w:rsid w:val="00AA7E5F"/>
    <w:rsid w:val="00AB1BD6"/>
    <w:rsid w:val="00AB4C56"/>
    <w:rsid w:val="00AB56BB"/>
    <w:rsid w:val="00AB6A17"/>
    <w:rsid w:val="00AB7CE0"/>
    <w:rsid w:val="00AC098C"/>
    <w:rsid w:val="00AC1C51"/>
    <w:rsid w:val="00AC2EBE"/>
    <w:rsid w:val="00AC3167"/>
    <w:rsid w:val="00AC357A"/>
    <w:rsid w:val="00AC38BD"/>
    <w:rsid w:val="00AC5DBF"/>
    <w:rsid w:val="00AC6450"/>
    <w:rsid w:val="00AC74A6"/>
    <w:rsid w:val="00AD0142"/>
    <w:rsid w:val="00AD095B"/>
    <w:rsid w:val="00AD09FF"/>
    <w:rsid w:val="00AD1716"/>
    <w:rsid w:val="00AD2F38"/>
    <w:rsid w:val="00AD406D"/>
    <w:rsid w:val="00AD496D"/>
    <w:rsid w:val="00AD4FEB"/>
    <w:rsid w:val="00AD53C9"/>
    <w:rsid w:val="00AD6FED"/>
    <w:rsid w:val="00AD7279"/>
    <w:rsid w:val="00AD749C"/>
    <w:rsid w:val="00AE056D"/>
    <w:rsid w:val="00AE21FE"/>
    <w:rsid w:val="00AE2412"/>
    <w:rsid w:val="00AE3397"/>
    <w:rsid w:val="00AE494C"/>
    <w:rsid w:val="00AE4D2B"/>
    <w:rsid w:val="00AE53FE"/>
    <w:rsid w:val="00AE569C"/>
    <w:rsid w:val="00AE677E"/>
    <w:rsid w:val="00AE7FDC"/>
    <w:rsid w:val="00AF2098"/>
    <w:rsid w:val="00AF763F"/>
    <w:rsid w:val="00B009F7"/>
    <w:rsid w:val="00B01410"/>
    <w:rsid w:val="00B03650"/>
    <w:rsid w:val="00B0504C"/>
    <w:rsid w:val="00B10551"/>
    <w:rsid w:val="00B106C5"/>
    <w:rsid w:val="00B1079B"/>
    <w:rsid w:val="00B114B0"/>
    <w:rsid w:val="00B11E84"/>
    <w:rsid w:val="00B12A96"/>
    <w:rsid w:val="00B1393F"/>
    <w:rsid w:val="00B15448"/>
    <w:rsid w:val="00B218A3"/>
    <w:rsid w:val="00B22C3E"/>
    <w:rsid w:val="00B23FD6"/>
    <w:rsid w:val="00B30C4B"/>
    <w:rsid w:val="00B31206"/>
    <w:rsid w:val="00B319BA"/>
    <w:rsid w:val="00B325A2"/>
    <w:rsid w:val="00B34172"/>
    <w:rsid w:val="00B347F9"/>
    <w:rsid w:val="00B35C87"/>
    <w:rsid w:val="00B3760B"/>
    <w:rsid w:val="00B458EA"/>
    <w:rsid w:val="00B46278"/>
    <w:rsid w:val="00B501F6"/>
    <w:rsid w:val="00B532C9"/>
    <w:rsid w:val="00B5662B"/>
    <w:rsid w:val="00B57207"/>
    <w:rsid w:val="00B57D0D"/>
    <w:rsid w:val="00B612E2"/>
    <w:rsid w:val="00B615BC"/>
    <w:rsid w:val="00B63481"/>
    <w:rsid w:val="00B636D1"/>
    <w:rsid w:val="00B638C9"/>
    <w:rsid w:val="00B6508F"/>
    <w:rsid w:val="00B65125"/>
    <w:rsid w:val="00B6783A"/>
    <w:rsid w:val="00B678F4"/>
    <w:rsid w:val="00B67F9C"/>
    <w:rsid w:val="00B70F2D"/>
    <w:rsid w:val="00B71C27"/>
    <w:rsid w:val="00B769FA"/>
    <w:rsid w:val="00B76E4B"/>
    <w:rsid w:val="00B779BD"/>
    <w:rsid w:val="00B8094D"/>
    <w:rsid w:val="00B80C07"/>
    <w:rsid w:val="00B8182F"/>
    <w:rsid w:val="00B860DC"/>
    <w:rsid w:val="00B91223"/>
    <w:rsid w:val="00B92A5D"/>
    <w:rsid w:val="00B934E2"/>
    <w:rsid w:val="00B93A04"/>
    <w:rsid w:val="00B94712"/>
    <w:rsid w:val="00B952B7"/>
    <w:rsid w:val="00B969B0"/>
    <w:rsid w:val="00B97C3B"/>
    <w:rsid w:val="00BA1BD7"/>
    <w:rsid w:val="00BA2947"/>
    <w:rsid w:val="00BA2983"/>
    <w:rsid w:val="00BA578E"/>
    <w:rsid w:val="00BA5F9F"/>
    <w:rsid w:val="00BA7459"/>
    <w:rsid w:val="00BA7744"/>
    <w:rsid w:val="00BB0571"/>
    <w:rsid w:val="00BB0653"/>
    <w:rsid w:val="00BB08F8"/>
    <w:rsid w:val="00BB10F1"/>
    <w:rsid w:val="00BB1D8C"/>
    <w:rsid w:val="00BB2B74"/>
    <w:rsid w:val="00BB4490"/>
    <w:rsid w:val="00BB4BA2"/>
    <w:rsid w:val="00BB5850"/>
    <w:rsid w:val="00BB632D"/>
    <w:rsid w:val="00BC16F6"/>
    <w:rsid w:val="00BC562B"/>
    <w:rsid w:val="00BC6977"/>
    <w:rsid w:val="00BC6BB8"/>
    <w:rsid w:val="00BD357F"/>
    <w:rsid w:val="00BD4ADC"/>
    <w:rsid w:val="00BD5356"/>
    <w:rsid w:val="00BD6C6D"/>
    <w:rsid w:val="00BD71BA"/>
    <w:rsid w:val="00BD7837"/>
    <w:rsid w:val="00BD7A50"/>
    <w:rsid w:val="00BE1BB4"/>
    <w:rsid w:val="00BE3EB2"/>
    <w:rsid w:val="00BE51BB"/>
    <w:rsid w:val="00BE600B"/>
    <w:rsid w:val="00BF1016"/>
    <w:rsid w:val="00BF1E69"/>
    <w:rsid w:val="00BF31DC"/>
    <w:rsid w:val="00BF38BD"/>
    <w:rsid w:val="00BF4C0F"/>
    <w:rsid w:val="00C00996"/>
    <w:rsid w:val="00C00E1B"/>
    <w:rsid w:val="00C02BBA"/>
    <w:rsid w:val="00C04604"/>
    <w:rsid w:val="00C05BDB"/>
    <w:rsid w:val="00C06C84"/>
    <w:rsid w:val="00C07CE2"/>
    <w:rsid w:val="00C108EA"/>
    <w:rsid w:val="00C11A88"/>
    <w:rsid w:val="00C14969"/>
    <w:rsid w:val="00C16D00"/>
    <w:rsid w:val="00C16DC7"/>
    <w:rsid w:val="00C2061D"/>
    <w:rsid w:val="00C2177A"/>
    <w:rsid w:val="00C25066"/>
    <w:rsid w:val="00C26043"/>
    <w:rsid w:val="00C266DD"/>
    <w:rsid w:val="00C26F65"/>
    <w:rsid w:val="00C270F9"/>
    <w:rsid w:val="00C27EDF"/>
    <w:rsid w:val="00C3080A"/>
    <w:rsid w:val="00C3121C"/>
    <w:rsid w:val="00C35A3F"/>
    <w:rsid w:val="00C37767"/>
    <w:rsid w:val="00C37EFE"/>
    <w:rsid w:val="00C40F68"/>
    <w:rsid w:val="00C43D50"/>
    <w:rsid w:val="00C44421"/>
    <w:rsid w:val="00C45469"/>
    <w:rsid w:val="00C46EF2"/>
    <w:rsid w:val="00C474C6"/>
    <w:rsid w:val="00C5001D"/>
    <w:rsid w:val="00C50296"/>
    <w:rsid w:val="00C52B2C"/>
    <w:rsid w:val="00C5433E"/>
    <w:rsid w:val="00C54495"/>
    <w:rsid w:val="00C54BED"/>
    <w:rsid w:val="00C55894"/>
    <w:rsid w:val="00C561F1"/>
    <w:rsid w:val="00C56672"/>
    <w:rsid w:val="00C5761F"/>
    <w:rsid w:val="00C606C5"/>
    <w:rsid w:val="00C6075C"/>
    <w:rsid w:val="00C60F7E"/>
    <w:rsid w:val="00C63375"/>
    <w:rsid w:val="00C6492A"/>
    <w:rsid w:val="00C672A7"/>
    <w:rsid w:val="00C70939"/>
    <w:rsid w:val="00C713D8"/>
    <w:rsid w:val="00C714DE"/>
    <w:rsid w:val="00C722E8"/>
    <w:rsid w:val="00C72B40"/>
    <w:rsid w:val="00C737A9"/>
    <w:rsid w:val="00C73CD1"/>
    <w:rsid w:val="00C73F4E"/>
    <w:rsid w:val="00C8039F"/>
    <w:rsid w:val="00C825B1"/>
    <w:rsid w:val="00C83029"/>
    <w:rsid w:val="00C837C9"/>
    <w:rsid w:val="00C8399C"/>
    <w:rsid w:val="00C84B2D"/>
    <w:rsid w:val="00C84DFF"/>
    <w:rsid w:val="00C84FCA"/>
    <w:rsid w:val="00C8654E"/>
    <w:rsid w:val="00C866E3"/>
    <w:rsid w:val="00C90ED4"/>
    <w:rsid w:val="00C91634"/>
    <w:rsid w:val="00C91772"/>
    <w:rsid w:val="00C93CAC"/>
    <w:rsid w:val="00C9400D"/>
    <w:rsid w:val="00C941BE"/>
    <w:rsid w:val="00C94F81"/>
    <w:rsid w:val="00CA10FE"/>
    <w:rsid w:val="00CA1355"/>
    <w:rsid w:val="00CA2F10"/>
    <w:rsid w:val="00CA4161"/>
    <w:rsid w:val="00CA4427"/>
    <w:rsid w:val="00CA4BB2"/>
    <w:rsid w:val="00CA5898"/>
    <w:rsid w:val="00CA66C9"/>
    <w:rsid w:val="00CB1834"/>
    <w:rsid w:val="00CB1CD3"/>
    <w:rsid w:val="00CB3207"/>
    <w:rsid w:val="00CB37E5"/>
    <w:rsid w:val="00CB4E71"/>
    <w:rsid w:val="00CB7755"/>
    <w:rsid w:val="00CC0746"/>
    <w:rsid w:val="00CC1073"/>
    <w:rsid w:val="00CC3196"/>
    <w:rsid w:val="00CC330D"/>
    <w:rsid w:val="00CC564F"/>
    <w:rsid w:val="00CC5D3B"/>
    <w:rsid w:val="00CC7E1E"/>
    <w:rsid w:val="00CD20F2"/>
    <w:rsid w:val="00CD3C4C"/>
    <w:rsid w:val="00CD47D3"/>
    <w:rsid w:val="00CD53EC"/>
    <w:rsid w:val="00CD7AD0"/>
    <w:rsid w:val="00CE165A"/>
    <w:rsid w:val="00CE1768"/>
    <w:rsid w:val="00CE23D8"/>
    <w:rsid w:val="00CE252A"/>
    <w:rsid w:val="00CE32DA"/>
    <w:rsid w:val="00CE358B"/>
    <w:rsid w:val="00CE4B6B"/>
    <w:rsid w:val="00CE67BB"/>
    <w:rsid w:val="00CE6EDB"/>
    <w:rsid w:val="00CE7A46"/>
    <w:rsid w:val="00CF1564"/>
    <w:rsid w:val="00CF68AB"/>
    <w:rsid w:val="00CF767D"/>
    <w:rsid w:val="00D00BAC"/>
    <w:rsid w:val="00D04C1D"/>
    <w:rsid w:val="00D04C85"/>
    <w:rsid w:val="00D06E80"/>
    <w:rsid w:val="00D0799B"/>
    <w:rsid w:val="00D07A1B"/>
    <w:rsid w:val="00D12F4F"/>
    <w:rsid w:val="00D140F9"/>
    <w:rsid w:val="00D141D1"/>
    <w:rsid w:val="00D14387"/>
    <w:rsid w:val="00D14984"/>
    <w:rsid w:val="00D15F78"/>
    <w:rsid w:val="00D22CA4"/>
    <w:rsid w:val="00D25073"/>
    <w:rsid w:val="00D25CB7"/>
    <w:rsid w:val="00D262D9"/>
    <w:rsid w:val="00D31507"/>
    <w:rsid w:val="00D32031"/>
    <w:rsid w:val="00D324A0"/>
    <w:rsid w:val="00D32776"/>
    <w:rsid w:val="00D33555"/>
    <w:rsid w:val="00D346A4"/>
    <w:rsid w:val="00D34968"/>
    <w:rsid w:val="00D3499A"/>
    <w:rsid w:val="00D35026"/>
    <w:rsid w:val="00D35E96"/>
    <w:rsid w:val="00D36107"/>
    <w:rsid w:val="00D37351"/>
    <w:rsid w:val="00D401FC"/>
    <w:rsid w:val="00D40513"/>
    <w:rsid w:val="00D429D4"/>
    <w:rsid w:val="00D4336A"/>
    <w:rsid w:val="00D43C9E"/>
    <w:rsid w:val="00D44832"/>
    <w:rsid w:val="00D46F26"/>
    <w:rsid w:val="00D47BD0"/>
    <w:rsid w:val="00D52743"/>
    <w:rsid w:val="00D53D34"/>
    <w:rsid w:val="00D54168"/>
    <w:rsid w:val="00D54260"/>
    <w:rsid w:val="00D555EF"/>
    <w:rsid w:val="00D6148C"/>
    <w:rsid w:val="00D61859"/>
    <w:rsid w:val="00D63C68"/>
    <w:rsid w:val="00D63E22"/>
    <w:rsid w:val="00D6497A"/>
    <w:rsid w:val="00D6600A"/>
    <w:rsid w:val="00D7009B"/>
    <w:rsid w:val="00D71394"/>
    <w:rsid w:val="00D727A7"/>
    <w:rsid w:val="00D74429"/>
    <w:rsid w:val="00D80DD8"/>
    <w:rsid w:val="00D81DE4"/>
    <w:rsid w:val="00D81E6C"/>
    <w:rsid w:val="00D8410D"/>
    <w:rsid w:val="00D85712"/>
    <w:rsid w:val="00D8592D"/>
    <w:rsid w:val="00D85A30"/>
    <w:rsid w:val="00D85E74"/>
    <w:rsid w:val="00D9079D"/>
    <w:rsid w:val="00D90856"/>
    <w:rsid w:val="00D90DAD"/>
    <w:rsid w:val="00D91843"/>
    <w:rsid w:val="00D92B7B"/>
    <w:rsid w:val="00D95A21"/>
    <w:rsid w:val="00DA0D45"/>
    <w:rsid w:val="00DA13D3"/>
    <w:rsid w:val="00DA2E03"/>
    <w:rsid w:val="00DA2E85"/>
    <w:rsid w:val="00DA2F16"/>
    <w:rsid w:val="00DA373B"/>
    <w:rsid w:val="00DA637E"/>
    <w:rsid w:val="00DA713F"/>
    <w:rsid w:val="00DA7A6D"/>
    <w:rsid w:val="00DB1612"/>
    <w:rsid w:val="00DB3EC9"/>
    <w:rsid w:val="00DB4231"/>
    <w:rsid w:val="00DB48A8"/>
    <w:rsid w:val="00DB5899"/>
    <w:rsid w:val="00DB5B70"/>
    <w:rsid w:val="00DB60A5"/>
    <w:rsid w:val="00DC0C2D"/>
    <w:rsid w:val="00DC18D0"/>
    <w:rsid w:val="00DC3934"/>
    <w:rsid w:val="00DC3C6F"/>
    <w:rsid w:val="00DC635F"/>
    <w:rsid w:val="00DD02E0"/>
    <w:rsid w:val="00DD0A76"/>
    <w:rsid w:val="00DD100A"/>
    <w:rsid w:val="00DD243F"/>
    <w:rsid w:val="00DD3F28"/>
    <w:rsid w:val="00DD5127"/>
    <w:rsid w:val="00DD5F23"/>
    <w:rsid w:val="00DD6185"/>
    <w:rsid w:val="00DE0A11"/>
    <w:rsid w:val="00DE0C2E"/>
    <w:rsid w:val="00DE1AB8"/>
    <w:rsid w:val="00DE212D"/>
    <w:rsid w:val="00DE29FB"/>
    <w:rsid w:val="00DE2A5D"/>
    <w:rsid w:val="00DE3F8D"/>
    <w:rsid w:val="00DE6FE7"/>
    <w:rsid w:val="00DE7BAD"/>
    <w:rsid w:val="00DF0A8B"/>
    <w:rsid w:val="00DF2F2A"/>
    <w:rsid w:val="00DF38D3"/>
    <w:rsid w:val="00DF3E87"/>
    <w:rsid w:val="00DF4614"/>
    <w:rsid w:val="00DF7394"/>
    <w:rsid w:val="00E0018E"/>
    <w:rsid w:val="00E009D6"/>
    <w:rsid w:val="00E02F29"/>
    <w:rsid w:val="00E03D5E"/>
    <w:rsid w:val="00E040FD"/>
    <w:rsid w:val="00E06882"/>
    <w:rsid w:val="00E113C1"/>
    <w:rsid w:val="00E1349F"/>
    <w:rsid w:val="00E139E8"/>
    <w:rsid w:val="00E15C06"/>
    <w:rsid w:val="00E205ED"/>
    <w:rsid w:val="00E21BEA"/>
    <w:rsid w:val="00E21F21"/>
    <w:rsid w:val="00E226B7"/>
    <w:rsid w:val="00E257B1"/>
    <w:rsid w:val="00E30721"/>
    <w:rsid w:val="00E312D9"/>
    <w:rsid w:val="00E31DD6"/>
    <w:rsid w:val="00E328DE"/>
    <w:rsid w:val="00E34FC9"/>
    <w:rsid w:val="00E36C13"/>
    <w:rsid w:val="00E36D7C"/>
    <w:rsid w:val="00E37FE9"/>
    <w:rsid w:val="00E409E1"/>
    <w:rsid w:val="00E41E52"/>
    <w:rsid w:val="00E42DBA"/>
    <w:rsid w:val="00E44B33"/>
    <w:rsid w:val="00E44C03"/>
    <w:rsid w:val="00E45A01"/>
    <w:rsid w:val="00E47FFC"/>
    <w:rsid w:val="00E51CE2"/>
    <w:rsid w:val="00E522C2"/>
    <w:rsid w:val="00E527D2"/>
    <w:rsid w:val="00E54D56"/>
    <w:rsid w:val="00E54F42"/>
    <w:rsid w:val="00E60375"/>
    <w:rsid w:val="00E6408E"/>
    <w:rsid w:val="00E65B4F"/>
    <w:rsid w:val="00E6629B"/>
    <w:rsid w:val="00E7009D"/>
    <w:rsid w:val="00E720B8"/>
    <w:rsid w:val="00E73803"/>
    <w:rsid w:val="00E73D1F"/>
    <w:rsid w:val="00E77A7C"/>
    <w:rsid w:val="00E8085C"/>
    <w:rsid w:val="00E820D6"/>
    <w:rsid w:val="00E8383C"/>
    <w:rsid w:val="00E85E52"/>
    <w:rsid w:val="00E874F3"/>
    <w:rsid w:val="00E87A60"/>
    <w:rsid w:val="00E9007C"/>
    <w:rsid w:val="00E90D8A"/>
    <w:rsid w:val="00E917F7"/>
    <w:rsid w:val="00E94A45"/>
    <w:rsid w:val="00E95B6A"/>
    <w:rsid w:val="00E97346"/>
    <w:rsid w:val="00E973D7"/>
    <w:rsid w:val="00E97A81"/>
    <w:rsid w:val="00EA032F"/>
    <w:rsid w:val="00EA0882"/>
    <w:rsid w:val="00EA0A2C"/>
    <w:rsid w:val="00EA4F0E"/>
    <w:rsid w:val="00EA5910"/>
    <w:rsid w:val="00EB263B"/>
    <w:rsid w:val="00EB3A99"/>
    <w:rsid w:val="00EB42BD"/>
    <w:rsid w:val="00EB4FB8"/>
    <w:rsid w:val="00EB6CC1"/>
    <w:rsid w:val="00EB7F99"/>
    <w:rsid w:val="00EC0710"/>
    <w:rsid w:val="00EC0949"/>
    <w:rsid w:val="00EC0ACD"/>
    <w:rsid w:val="00EC1051"/>
    <w:rsid w:val="00EC2EFD"/>
    <w:rsid w:val="00EC76A2"/>
    <w:rsid w:val="00ED0BED"/>
    <w:rsid w:val="00ED1EBF"/>
    <w:rsid w:val="00ED2F5D"/>
    <w:rsid w:val="00EE24D6"/>
    <w:rsid w:val="00EE577B"/>
    <w:rsid w:val="00EE6821"/>
    <w:rsid w:val="00EE7ABD"/>
    <w:rsid w:val="00EF28E7"/>
    <w:rsid w:val="00EF3999"/>
    <w:rsid w:val="00EF3B9B"/>
    <w:rsid w:val="00EF3BC0"/>
    <w:rsid w:val="00EF3F65"/>
    <w:rsid w:val="00EF56C4"/>
    <w:rsid w:val="00EF5949"/>
    <w:rsid w:val="00EF6FDA"/>
    <w:rsid w:val="00EF7699"/>
    <w:rsid w:val="00F019C9"/>
    <w:rsid w:val="00F02C06"/>
    <w:rsid w:val="00F03E34"/>
    <w:rsid w:val="00F04751"/>
    <w:rsid w:val="00F04F99"/>
    <w:rsid w:val="00F05D8F"/>
    <w:rsid w:val="00F11C37"/>
    <w:rsid w:val="00F1264C"/>
    <w:rsid w:val="00F12656"/>
    <w:rsid w:val="00F14A68"/>
    <w:rsid w:val="00F1722D"/>
    <w:rsid w:val="00F21FC8"/>
    <w:rsid w:val="00F266AB"/>
    <w:rsid w:val="00F31404"/>
    <w:rsid w:val="00F32BC5"/>
    <w:rsid w:val="00F343A6"/>
    <w:rsid w:val="00F34988"/>
    <w:rsid w:val="00F35B08"/>
    <w:rsid w:val="00F372EE"/>
    <w:rsid w:val="00F40DEA"/>
    <w:rsid w:val="00F4107D"/>
    <w:rsid w:val="00F422B2"/>
    <w:rsid w:val="00F43789"/>
    <w:rsid w:val="00F463D6"/>
    <w:rsid w:val="00F46912"/>
    <w:rsid w:val="00F51CA6"/>
    <w:rsid w:val="00F51D17"/>
    <w:rsid w:val="00F528C2"/>
    <w:rsid w:val="00F556A6"/>
    <w:rsid w:val="00F56F68"/>
    <w:rsid w:val="00F57A0D"/>
    <w:rsid w:val="00F601D1"/>
    <w:rsid w:val="00F60C71"/>
    <w:rsid w:val="00F61570"/>
    <w:rsid w:val="00F6391B"/>
    <w:rsid w:val="00F64389"/>
    <w:rsid w:val="00F659E3"/>
    <w:rsid w:val="00F660B9"/>
    <w:rsid w:val="00F67F3E"/>
    <w:rsid w:val="00F70DD4"/>
    <w:rsid w:val="00F71787"/>
    <w:rsid w:val="00F718AF"/>
    <w:rsid w:val="00F74918"/>
    <w:rsid w:val="00F756CB"/>
    <w:rsid w:val="00F764EF"/>
    <w:rsid w:val="00F76BB7"/>
    <w:rsid w:val="00F77507"/>
    <w:rsid w:val="00F81422"/>
    <w:rsid w:val="00F81F09"/>
    <w:rsid w:val="00F81F63"/>
    <w:rsid w:val="00F92D03"/>
    <w:rsid w:val="00F9339E"/>
    <w:rsid w:val="00F93FF5"/>
    <w:rsid w:val="00F951C6"/>
    <w:rsid w:val="00FA0A56"/>
    <w:rsid w:val="00FA2C09"/>
    <w:rsid w:val="00FA5A3B"/>
    <w:rsid w:val="00FA63B1"/>
    <w:rsid w:val="00FA6D4B"/>
    <w:rsid w:val="00FA6F51"/>
    <w:rsid w:val="00FB069C"/>
    <w:rsid w:val="00FB16E9"/>
    <w:rsid w:val="00FB177C"/>
    <w:rsid w:val="00FB3BE2"/>
    <w:rsid w:val="00FB4116"/>
    <w:rsid w:val="00FB42BC"/>
    <w:rsid w:val="00FC06B7"/>
    <w:rsid w:val="00FC3B72"/>
    <w:rsid w:val="00FC5BC9"/>
    <w:rsid w:val="00FC7372"/>
    <w:rsid w:val="00FD2876"/>
    <w:rsid w:val="00FD3885"/>
    <w:rsid w:val="00FD4FA6"/>
    <w:rsid w:val="00FD5226"/>
    <w:rsid w:val="00FD52F3"/>
    <w:rsid w:val="00FE094A"/>
    <w:rsid w:val="00FE14A6"/>
    <w:rsid w:val="00FE17EE"/>
    <w:rsid w:val="00FE1F8C"/>
    <w:rsid w:val="00FE2538"/>
    <w:rsid w:val="00FE288D"/>
    <w:rsid w:val="00FE2C58"/>
    <w:rsid w:val="00FE3BB2"/>
    <w:rsid w:val="00FE5AEB"/>
    <w:rsid w:val="00FE7011"/>
    <w:rsid w:val="00FE7018"/>
    <w:rsid w:val="00FF18A8"/>
    <w:rsid w:val="00FF2C8F"/>
    <w:rsid w:val="00FF4BE3"/>
    <w:rsid w:val="00FF6030"/>
    <w:rsid w:val="00FF60A9"/>
    <w:rsid w:val="00FF78D6"/>
    <w:rsid w:val="00FF7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312B57D"/>
  <w15:chartTrackingRefBased/>
  <w15:docId w15:val="{FFB1C074-101F-4FBB-AB28-C5832642D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168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0C6896"/>
  </w:style>
  <w:style w:type="character" w:styleId="a5">
    <w:name w:val="annotation reference"/>
    <w:basedOn w:val="a0"/>
    <w:uiPriority w:val="99"/>
    <w:semiHidden/>
    <w:unhideWhenUsed/>
    <w:rsid w:val="00EA032F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EA032F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EA032F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EA032F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EA032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594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jimoto Hironori</dc:creator>
  <cp:keywords/>
  <dc:description/>
  <cp:lastModifiedBy>Tsujimoto Hironori</cp:lastModifiedBy>
  <cp:revision>2</cp:revision>
  <dcterms:created xsi:type="dcterms:W3CDTF">2023-01-25T08:35:00Z</dcterms:created>
  <dcterms:modified xsi:type="dcterms:W3CDTF">2023-01-25T08:35:00Z</dcterms:modified>
</cp:coreProperties>
</file>